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855EF" w14:textId="11E6247A" w:rsidR="007941C9" w:rsidRDefault="007109D8" w:rsidP="00FB56C0">
      <w:pPr>
        <w:rPr>
          <w:b/>
          <w:bCs/>
          <w:iCs/>
        </w:rPr>
      </w:pPr>
      <w:r w:rsidRPr="007109D8">
        <w:rPr>
          <w:b/>
          <w:bCs/>
          <w:iCs/>
        </w:rPr>
        <w:t>S</w:t>
      </w:r>
      <w:r w:rsidR="00FB56C0" w:rsidRPr="007109D8">
        <w:rPr>
          <w:b/>
          <w:bCs/>
          <w:iCs/>
        </w:rPr>
        <w:t xml:space="preserve">upplementary </w:t>
      </w:r>
      <w:r>
        <w:rPr>
          <w:b/>
          <w:bCs/>
          <w:iCs/>
        </w:rPr>
        <w:t>Document</w:t>
      </w:r>
    </w:p>
    <w:p w14:paraId="33B9C7DB" w14:textId="77777777" w:rsidR="0077442A" w:rsidRDefault="0077442A" w:rsidP="002D4704">
      <w:pPr>
        <w:rPr>
          <w:bCs/>
          <w:color w:val="000000" w:themeColor="text1"/>
        </w:rPr>
      </w:pPr>
    </w:p>
    <w:p w14:paraId="013D5241" w14:textId="0450F98C" w:rsidR="002D4704" w:rsidRDefault="002D4704" w:rsidP="002D4704">
      <w:pPr>
        <w:rPr>
          <w:bCs/>
          <w:color w:val="000000" w:themeColor="text1"/>
        </w:rPr>
      </w:pPr>
      <w:r w:rsidRPr="0036498F">
        <w:rPr>
          <w:b/>
          <w:color w:val="000000" w:themeColor="text1"/>
        </w:rPr>
        <w:t xml:space="preserve">Supplementary Figure </w:t>
      </w:r>
      <w:r w:rsidR="009034BF" w:rsidRPr="0036498F">
        <w:rPr>
          <w:b/>
          <w:color w:val="000000" w:themeColor="text1"/>
        </w:rPr>
        <w:t>1</w:t>
      </w:r>
      <w:r w:rsidRPr="00FC2029">
        <w:rPr>
          <w:bCs/>
          <w:color w:val="000000" w:themeColor="text1"/>
        </w:rPr>
        <w:t xml:space="preserve">. Validation of ARIMAX model </w:t>
      </w:r>
      <w:r w:rsidR="00905284" w:rsidRPr="00905284">
        <w:rPr>
          <w:bCs/>
          <w:color w:val="000000" w:themeColor="text1"/>
        </w:rPr>
        <w:t>for age-standardized gastric cancer incidence among individuals aged 20–69 years, both sexes, from 1990 to 2015.</w:t>
      </w:r>
    </w:p>
    <w:p w14:paraId="352821F5" w14:textId="45C34894" w:rsidR="002D4704" w:rsidRPr="003E7270" w:rsidRDefault="00A92B48" w:rsidP="002D4704">
      <w:pPr>
        <w:rPr>
          <w:bCs/>
        </w:rPr>
      </w:pPr>
      <w:r>
        <w:rPr>
          <w:bCs/>
          <w:color w:val="000000" w:themeColor="text1"/>
        </w:rPr>
        <w:t>O</w:t>
      </w:r>
      <w:r w:rsidR="00F40F1D" w:rsidRPr="00F40F1D">
        <w:rPr>
          <w:bCs/>
          <w:color w:val="000000" w:themeColor="text1"/>
        </w:rPr>
        <w:t xml:space="preserve">bserved incidence rates with model-estimated values to </w:t>
      </w:r>
      <w:r w:rsidR="004E4525">
        <w:rPr>
          <w:bCs/>
          <w:color w:val="000000" w:themeColor="text1"/>
        </w:rPr>
        <w:t>evaluate</w:t>
      </w:r>
      <w:r w:rsidR="00F40F1D" w:rsidRPr="00F40F1D">
        <w:rPr>
          <w:bCs/>
          <w:color w:val="000000" w:themeColor="text1"/>
        </w:rPr>
        <w:t xml:space="preserve"> model fit</w:t>
      </w:r>
      <w:r w:rsidR="00D72BFA">
        <w:rPr>
          <w:bCs/>
          <w:color w:val="000000" w:themeColor="text1"/>
        </w:rPr>
        <w:t xml:space="preserve"> among 20-69 </w:t>
      </w:r>
      <w:r w:rsidR="007812AF">
        <w:rPr>
          <w:bCs/>
          <w:color w:val="000000" w:themeColor="text1"/>
        </w:rPr>
        <w:t>age group</w:t>
      </w:r>
      <w:r w:rsidR="00F40F1D" w:rsidRPr="00F40F1D">
        <w:rPr>
          <w:bCs/>
          <w:color w:val="000000" w:themeColor="text1"/>
        </w:rPr>
        <w:t>.</w:t>
      </w:r>
      <w:r w:rsidR="002D4704" w:rsidRPr="00FC2029">
        <w:rPr>
          <w:bCs/>
        </w:rPr>
        <w:br w:type="page"/>
      </w:r>
    </w:p>
    <w:p w14:paraId="1339B8C4" w14:textId="00243A3B" w:rsidR="00FA6304" w:rsidRPr="00FA6304" w:rsidRDefault="002D4704" w:rsidP="00FA6304">
      <w:pPr>
        <w:rPr>
          <w:bCs/>
          <w:color w:val="000000" w:themeColor="text1"/>
        </w:rPr>
      </w:pPr>
      <w:r w:rsidRPr="0036498F">
        <w:rPr>
          <w:b/>
          <w:color w:val="000000" w:themeColor="text1"/>
        </w:rPr>
        <w:lastRenderedPageBreak/>
        <w:t xml:space="preserve">Supplementary Figure </w:t>
      </w:r>
      <w:r w:rsidR="009034BF" w:rsidRPr="0036498F">
        <w:rPr>
          <w:b/>
          <w:color w:val="000000" w:themeColor="text1"/>
        </w:rPr>
        <w:t>2</w:t>
      </w:r>
      <w:r w:rsidRPr="00FC2029">
        <w:rPr>
          <w:bCs/>
          <w:color w:val="000000" w:themeColor="text1"/>
        </w:rPr>
        <w:t xml:space="preserve">. Validation of ARIMAX model </w:t>
      </w:r>
      <w:r w:rsidR="00FA6304" w:rsidRPr="00FA6304">
        <w:rPr>
          <w:bCs/>
          <w:color w:val="000000" w:themeColor="text1"/>
        </w:rPr>
        <w:t>for age-standardized gastric cancer incidence among individuals aged 20–39 years, both sexes, from 1990 to 2015.</w:t>
      </w:r>
    </w:p>
    <w:p w14:paraId="7F5F6F5B" w14:textId="1B1F255C" w:rsidR="00612637" w:rsidRDefault="00A609F3">
      <w:pPr>
        <w:rPr>
          <w:bCs/>
          <w:color w:val="000000" w:themeColor="text1"/>
        </w:rPr>
      </w:pPr>
      <w:r>
        <w:rPr>
          <w:bCs/>
          <w:color w:val="000000" w:themeColor="text1"/>
        </w:rPr>
        <w:t>O</w:t>
      </w:r>
      <w:r w:rsidR="0016368E" w:rsidRPr="00F40F1D">
        <w:rPr>
          <w:bCs/>
          <w:color w:val="000000" w:themeColor="text1"/>
        </w:rPr>
        <w:t xml:space="preserve">bserved incidence rates with model-estimated values to </w:t>
      </w:r>
      <w:r w:rsidR="0016368E">
        <w:rPr>
          <w:bCs/>
          <w:color w:val="000000" w:themeColor="text1"/>
        </w:rPr>
        <w:t>evaluate</w:t>
      </w:r>
      <w:r w:rsidR="0016368E" w:rsidRPr="00F40F1D">
        <w:rPr>
          <w:bCs/>
          <w:color w:val="000000" w:themeColor="text1"/>
        </w:rPr>
        <w:t xml:space="preserve"> model fit</w:t>
      </w:r>
      <w:r w:rsidR="0016368E">
        <w:rPr>
          <w:bCs/>
          <w:color w:val="000000" w:themeColor="text1"/>
        </w:rPr>
        <w:t xml:space="preserve"> among </w:t>
      </w:r>
      <w:r w:rsidR="004376CC">
        <w:rPr>
          <w:bCs/>
          <w:color w:val="000000" w:themeColor="text1"/>
        </w:rPr>
        <w:t>20-39 age group</w:t>
      </w:r>
      <w:r w:rsidR="00FA6304" w:rsidRPr="00FA6304">
        <w:rPr>
          <w:bCs/>
          <w:color w:val="000000" w:themeColor="text1"/>
        </w:rPr>
        <w:t>.</w:t>
      </w:r>
      <w:r w:rsidR="00612637">
        <w:rPr>
          <w:bCs/>
          <w:color w:val="000000" w:themeColor="text1"/>
        </w:rPr>
        <w:br w:type="page"/>
      </w:r>
    </w:p>
    <w:p w14:paraId="45875032" w14:textId="0F212F55" w:rsidR="00C81BC4" w:rsidRPr="00C81BC4" w:rsidRDefault="002D4704" w:rsidP="00C81BC4">
      <w:pPr>
        <w:rPr>
          <w:bCs/>
        </w:rPr>
      </w:pPr>
      <w:r w:rsidRPr="0036498F">
        <w:rPr>
          <w:b/>
          <w:color w:val="000000" w:themeColor="text1"/>
        </w:rPr>
        <w:lastRenderedPageBreak/>
        <w:t xml:space="preserve">Supplementary Figure </w:t>
      </w:r>
      <w:r w:rsidR="009034BF" w:rsidRPr="0036498F">
        <w:rPr>
          <w:b/>
          <w:color w:val="000000" w:themeColor="text1"/>
        </w:rPr>
        <w:t>3</w:t>
      </w:r>
      <w:r w:rsidRPr="00FC2029">
        <w:rPr>
          <w:bCs/>
        </w:rPr>
        <w:t xml:space="preserve">. Validation of ARIMAX model </w:t>
      </w:r>
      <w:r w:rsidR="00C81BC4">
        <w:rPr>
          <w:bCs/>
        </w:rPr>
        <w:t>f</w:t>
      </w:r>
      <w:r w:rsidR="00C81BC4" w:rsidRPr="00C81BC4">
        <w:rPr>
          <w:bCs/>
        </w:rPr>
        <w:t>or age-standardized gastric cancer incidence among individuals aged 40–69 years, both sexes, from 1990 to 2015.</w:t>
      </w:r>
    </w:p>
    <w:p w14:paraId="2FB93AF5" w14:textId="6B88634C" w:rsidR="00C81BC4" w:rsidRDefault="00DB470E">
      <w:pPr>
        <w:rPr>
          <w:bCs/>
        </w:rPr>
      </w:pPr>
      <w:r>
        <w:rPr>
          <w:bCs/>
          <w:color w:val="000000" w:themeColor="text1"/>
        </w:rPr>
        <w:t>Observed</w:t>
      </w:r>
      <w:r w:rsidR="00C1211F" w:rsidRPr="00F40F1D">
        <w:rPr>
          <w:bCs/>
          <w:color w:val="000000" w:themeColor="text1"/>
        </w:rPr>
        <w:t xml:space="preserve"> incidence rates with model-estimated values to </w:t>
      </w:r>
      <w:r w:rsidR="00C1211F">
        <w:rPr>
          <w:bCs/>
          <w:color w:val="000000" w:themeColor="text1"/>
        </w:rPr>
        <w:t>evaluate</w:t>
      </w:r>
      <w:r w:rsidR="00C1211F" w:rsidRPr="00F40F1D">
        <w:rPr>
          <w:bCs/>
          <w:color w:val="000000" w:themeColor="text1"/>
        </w:rPr>
        <w:t xml:space="preserve"> model fit</w:t>
      </w:r>
      <w:r w:rsidR="00C1211F">
        <w:rPr>
          <w:bCs/>
          <w:color w:val="000000" w:themeColor="text1"/>
        </w:rPr>
        <w:t xml:space="preserve"> among </w:t>
      </w:r>
      <w:r w:rsidR="0022528C">
        <w:rPr>
          <w:bCs/>
          <w:color w:val="000000" w:themeColor="text1"/>
        </w:rPr>
        <w:t>40-69 age group</w:t>
      </w:r>
      <w:r w:rsidR="007A538F">
        <w:rPr>
          <w:bCs/>
          <w:color w:val="000000" w:themeColor="text1"/>
        </w:rPr>
        <w:t>.</w:t>
      </w:r>
      <w:r w:rsidR="00C1211F">
        <w:rPr>
          <w:bCs/>
        </w:rPr>
        <w:t xml:space="preserve"> </w:t>
      </w:r>
      <w:r w:rsidR="00C81BC4">
        <w:rPr>
          <w:bCs/>
        </w:rPr>
        <w:br w:type="page"/>
      </w:r>
    </w:p>
    <w:p w14:paraId="10242253" w14:textId="40507ACC" w:rsidR="006359FD" w:rsidRPr="006359FD" w:rsidRDefault="004E457B" w:rsidP="006359FD">
      <w:pPr>
        <w:rPr>
          <w:bCs/>
          <w:color w:val="000000" w:themeColor="text1"/>
        </w:rPr>
      </w:pPr>
      <w:r w:rsidRPr="0036498F">
        <w:rPr>
          <w:b/>
          <w:color w:val="000000" w:themeColor="text1"/>
        </w:rPr>
        <w:lastRenderedPageBreak/>
        <w:t xml:space="preserve">Supplementary Figure </w:t>
      </w:r>
      <w:r w:rsidR="00A43618" w:rsidRPr="0036498F">
        <w:rPr>
          <w:b/>
          <w:color w:val="000000" w:themeColor="text1"/>
        </w:rPr>
        <w:t>4</w:t>
      </w:r>
      <w:r w:rsidRPr="00FC2029">
        <w:rPr>
          <w:rFonts w:hint="eastAsia"/>
          <w:bCs/>
          <w:color w:val="000000" w:themeColor="text1"/>
        </w:rPr>
        <w:t>.</w:t>
      </w:r>
      <w:r w:rsidRPr="00FC2029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 xml:space="preserve">Projected </w:t>
      </w:r>
      <w:r w:rsidR="009B74ED" w:rsidRPr="0076489E">
        <w:rPr>
          <w:color w:val="000000" w:themeColor="text1"/>
        </w:rPr>
        <w:t xml:space="preserve">age-standardized </w:t>
      </w:r>
      <w:r w:rsidR="009B74ED">
        <w:rPr>
          <w:color w:val="000000" w:themeColor="text1"/>
        </w:rPr>
        <w:t>gastric</w:t>
      </w:r>
      <w:r w:rsidR="009B74ED" w:rsidRPr="0076489E">
        <w:rPr>
          <w:color w:val="000000" w:themeColor="text1"/>
        </w:rPr>
        <w:t xml:space="preserve"> cancer incidence</w:t>
      </w:r>
      <w:r w:rsidR="009B74ED">
        <w:rPr>
          <w:color w:val="000000" w:themeColor="text1"/>
        </w:rPr>
        <w:t xml:space="preserve"> </w:t>
      </w:r>
      <w:r w:rsidR="006359FD" w:rsidRPr="006359FD">
        <w:rPr>
          <w:bCs/>
          <w:color w:val="000000" w:themeColor="text1"/>
        </w:rPr>
        <w:t>among males aged 20–69 years from 1990 to 2050 under three alternative past policy scenarios: P1 (no policy change in 2000 and 2013); P2 (no policy change in 2013); P3 (current policy scenario).</w:t>
      </w:r>
    </w:p>
    <w:p w14:paraId="481BF269" w14:textId="48A6BA5F" w:rsidR="004E457B" w:rsidRPr="00FC2029" w:rsidRDefault="003F28AD" w:rsidP="006359FD">
      <w:pPr>
        <w:rPr>
          <w:bCs/>
          <w:color w:val="000000" w:themeColor="text1"/>
        </w:rPr>
      </w:pPr>
      <w:r>
        <w:rPr>
          <w:bCs/>
          <w:color w:val="000000" w:themeColor="text1"/>
        </w:rPr>
        <w:t>M</w:t>
      </w:r>
      <w:r w:rsidR="000906FB" w:rsidRPr="000906FB">
        <w:rPr>
          <w:bCs/>
          <w:color w:val="000000" w:themeColor="text1"/>
        </w:rPr>
        <w:t xml:space="preserve">ore extensive </w:t>
      </w:r>
      <w:r w:rsidR="00B50FC8">
        <w:rPr>
          <w:bCs/>
          <w:i/>
          <w:iCs/>
          <w:color w:val="000000" w:themeColor="text1"/>
        </w:rPr>
        <w:t>H. pylori</w:t>
      </w:r>
      <w:r w:rsidR="000906FB" w:rsidRPr="000906FB">
        <w:rPr>
          <w:bCs/>
          <w:color w:val="000000" w:themeColor="text1"/>
        </w:rPr>
        <w:t xml:space="preserve"> </w:t>
      </w:r>
      <w:r w:rsidR="00B50FC8">
        <w:rPr>
          <w:bCs/>
          <w:color w:val="000000" w:themeColor="text1"/>
        </w:rPr>
        <w:t xml:space="preserve">eradication </w:t>
      </w:r>
      <w:r w:rsidR="000906FB" w:rsidRPr="000906FB">
        <w:rPr>
          <w:bCs/>
          <w:color w:val="000000" w:themeColor="text1"/>
        </w:rPr>
        <w:t xml:space="preserve">policies </w:t>
      </w:r>
      <w:r w:rsidR="00CE3CF5">
        <w:rPr>
          <w:bCs/>
          <w:color w:val="000000" w:themeColor="text1"/>
        </w:rPr>
        <w:t>were</w:t>
      </w:r>
      <w:r w:rsidR="000906FB" w:rsidRPr="000906FB">
        <w:rPr>
          <w:bCs/>
          <w:color w:val="000000" w:themeColor="text1"/>
        </w:rPr>
        <w:t xml:space="preserve"> associated with greater projected reductions in </w:t>
      </w:r>
      <w:r w:rsidR="00E53E4C">
        <w:rPr>
          <w:bCs/>
          <w:iCs/>
          <w:color w:val="000000" w:themeColor="text1"/>
        </w:rPr>
        <w:t>gastric cancer incidence</w:t>
      </w:r>
      <w:r w:rsidR="000906FB" w:rsidRPr="000906FB">
        <w:rPr>
          <w:bCs/>
          <w:color w:val="000000" w:themeColor="text1"/>
        </w:rPr>
        <w:t xml:space="preserve"> among males.</w:t>
      </w:r>
      <w:r w:rsidR="004E457B" w:rsidRPr="00FC2029">
        <w:rPr>
          <w:bCs/>
          <w:color w:val="000000" w:themeColor="text1"/>
        </w:rPr>
        <w:br w:type="page"/>
      </w:r>
    </w:p>
    <w:p w14:paraId="5D4EE5DD" w14:textId="5AB089BC" w:rsidR="00496965" w:rsidRPr="00496965" w:rsidRDefault="004E457B" w:rsidP="00496965">
      <w:pPr>
        <w:rPr>
          <w:bCs/>
          <w:color w:val="000000" w:themeColor="text1"/>
        </w:rPr>
      </w:pPr>
      <w:r w:rsidRPr="0036498F">
        <w:rPr>
          <w:b/>
          <w:color w:val="000000" w:themeColor="text1"/>
        </w:rPr>
        <w:lastRenderedPageBreak/>
        <w:t xml:space="preserve">Supplementary Figure </w:t>
      </w:r>
      <w:r w:rsidR="00024611" w:rsidRPr="0036498F">
        <w:rPr>
          <w:b/>
          <w:color w:val="000000" w:themeColor="text1"/>
        </w:rPr>
        <w:t>5</w:t>
      </w:r>
      <w:r w:rsidRPr="00FC2029">
        <w:rPr>
          <w:bCs/>
          <w:color w:val="000000" w:themeColor="text1"/>
        </w:rPr>
        <w:t>.</w:t>
      </w:r>
      <w:r w:rsidRPr="006E4099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 xml:space="preserve">Projected </w:t>
      </w:r>
      <w:r w:rsidR="004153BA" w:rsidRPr="0076489E">
        <w:rPr>
          <w:color w:val="000000" w:themeColor="text1"/>
        </w:rPr>
        <w:t xml:space="preserve">age-standardized </w:t>
      </w:r>
      <w:r w:rsidR="004153BA">
        <w:rPr>
          <w:color w:val="000000" w:themeColor="text1"/>
        </w:rPr>
        <w:t>gastric</w:t>
      </w:r>
      <w:r w:rsidR="004153BA" w:rsidRPr="0076489E">
        <w:rPr>
          <w:color w:val="000000" w:themeColor="text1"/>
        </w:rPr>
        <w:t xml:space="preserve"> cancer incidence</w:t>
      </w:r>
      <w:r w:rsidR="004153BA">
        <w:rPr>
          <w:color w:val="000000" w:themeColor="text1"/>
        </w:rPr>
        <w:t xml:space="preserve"> </w:t>
      </w:r>
      <w:r w:rsidR="00496965" w:rsidRPr="00496965">
        <w:rPr>
          <w:bCs/>
          <w:color w:val="000000" w:themeColor="text1"/>
        </w:rPr>
        <w:t>among females aged 20–69 years from 1990 to 2050 under three alternative past policy scenarios: P1 (no policy change in 2000 and 2013); P2 (no policy change in 2013); P3 (current policy scenario).</w:t>
      </w:r>
    </w:p>
    <w:p w14:paraId="34745A8C" w14:textId="394F2954" w:rsidR="00775B61" w:rsidRDefault="003F28AD">
      <w:pPr>
        <w:rPr>
          <w:bCs/>
          <w:color w:val="000000" w:themeColor="text1"/>
        </w:rPr>
      </w:pPr>
      <w:r>
        <w:rPr>
          <w:bCs/>
          <w:color w:val="000000" w:themeColor="text1"/>
        </w:rPr>
        <w:t>T</w:t>
      </w:r>
      <w:r w:rsidR="007151A5" w:rsidRPr="007151A5">
        <w:rPr>
          <w:bCs/>
          <w:color w:val="000000" w:themeColor="text1"/>
        </w:rPr>
        <w:t xml:space="preserve">he implementation of additional </w:t>
      </w:r>
      <w:r w:rsidR="00F35445">
        <w:rPr>
          <w:bCs/>
          <w:i/>
          <w:iCs/>
          <w:color w:val="000000" w:themeColor="text1"/>
        </w:rPr>
        <w:t xml:space="preserve">H. pylori </w:t>
      </w:r>
      <w:r w:rsidR="00FE2AEA">
        <w:rPr>
          <w:bCs/>
          <w:color w:val="000000" w:themeColor="text1"/>
        </w:rPr>
        <w:t>eradication</w:t>
      </w:r>
      <w:r w:rsidR="00F35445">
        <w:rPr>
          <w:bCs/>
          <w:i/>
          <w:iCs/>
          <w:color w:val="000000" w:themeColor="text1"/>
        </w:rPr>
        <w:t xml:space="preserve"> </w:t>
      </w:r>
      <w:r w:rsidR="007151A5" w:rsidRPr="007151A5">
        <w:rPr>
          <w:bCs/>
          <w:color w:val="000000" w:themeColor="text1"/>
        </w:rPr>
        <w:t>policies is associated with larger projected reductions in</w:t>
      </w:r>
      <w:r w:rsidR="008D2760">
        <w:rPr>
          <w:bCs/>
          <w:color w:val="000000" w:themeColor="text1"/>
        </w:rPr>
        <w:t xml:space="preserve"> gastric cancer incidence </w:t>
      </w:r>
      <w:r w:rsidR="007151A5" w:rsidRPr="007151A5">
        <w:rPr>
          <w:bCs/>
          <w:color w:val="000000" w:themeColor="text1"/>
        </w:rPr>
        <w:t>among females.</w:t>
      </w:r>
      <w:r w:rsidR="00775B61">
        <w:rPr>
          <w:bCs/>
          <w:color w:val="000000" w:themeColor="text1"/>
        </w:rPr>
        <w:br w:type="page"/>
      </w:r>
    </w:p>
    <w:p w14:paraId="7D3C00BA" w14:textId="41A0C9B6" w:rsidR="00137301" w:rsidRPr="00137301" w:rsidRDefault="00781709" w:rsidP="00137301">
      <w:pPr>
        <w:rPr>
          <w:rFonts w:eastAsiaTheme="minorEastAsia"/>
          <w:color w:val="000000" w:themeColor="text1"/>
        </w:rPr>
      </w:pPr>
      <w:r w:rsidRPr="0036498F">
        <w:rPr>
          <w:b/>
          <w:color w:val="000000" w:themeColor="text1"/>
        </w:rPr>
        <w:lastRenderedPageBreak/>
        <w:t xml:space="preserve">Supplementary Figure </w:t>
      </w:r>
      <w:r w:rsidR="008B3A4B" w:rsidRPr="0036498F">
        <w:rPr>
          <w:b/>
          <w:color w:val="000000" w:themeColor="text1"/>
        </w:rPr>
        <w:t>6</w:t>
      </w:r>
      <w:r w:rsidRPr="00FC2029">
        <w:rPr>
          <w:bCs/>
          <w:color w:val="000000" w:themeColor="text1"/>
        </w:rPr>
        <w:t xml:space="preserve">. </w:t>
      </w:r>
      <w:r>
        <w:rPr>
          <w:rFonts w:eastAsiaTheme="minorEastAsia" w:hint="eastAsia"/>
          <w:color w:val="000000" w:themeColor="text1"/>
        </w:rPr>
        <w:t xml:space="preserve">Projected </w:t>
      </w:r>
      <w:r w:rsidRPr="0076489E">
        <w:rPr>
          <w:color w:val="000000" w:themeColor="text1"/>
        </w:rPr>
        <w:t xml:space="preserve">age-standardized </w:t>
      </w:r>
      <w:r w:rsidR="00C4707E">
        <w:rPr>
          <w:color w:val="000000" w:themeColor="text1"/>
        </w:rPr>
        <w:t>gastric</w:t>
      </w:r>
      <w:r w:rsidRPr="0076489E">
        <w:rPr>
          <w:color w:val="000000" w:themeColor="text1"/>
        </w:rPr>
        <w:t xml:space="preserve"> cancer incidence rate </w:t>
      </w:r>
      <w:r w:rsidR="00137301" w:rsidRPr="00137301">
        <w:rPr>
          <w:rFonts w:eastAsiaTheme="minorEastAsia"/>
          <w:color w:val="000000" w:themeColor="text1"/>
        </w:rPr>
        <w:t>among males aged 20–69 years from 1990 to 2050 under five alternative future policy scenarios: F1 (current policy scenario); F2 (current policy + 2000 policy effect); F3 (current policy + 2013 policy effect); F4 (current policy + 2000 and 2013 policy effects); F5 (current policy + 75% decrease).</w:t>
      </w:r>
    </w:p>
    <w:p w14:paraId="376ED4AC" w14:textId="0E4F8F9D" w:rsidR="00137301" w:rsidRDefault="00AA6917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M</w:t>
      </w:r>
      <w:r w:rsidR="00137301" w:rsidRPr="00137301">
        <w:rPr>
          <w:rFonts w:eastAsiaTheme="minorEastAsia"/>
          <w:color w:val="000000" w:themeColor="text1"/>
        </w:rPr>
        <w:t>ore intensive future public health interventions are associated with greater projected reductions in gastric cancer incidence among males.</w:t>
      </w:r>
      <w:r w:rsidR="00137301">
        <w:rPr>
          <w:rFonts w:eastAsiaTheme="minorEastAsia"/>
          <w:color w:val="000000" w:themeColor="text1"/>
        </w:rPr>
        <w:br w:type="page"/>
      </w:r>
    </w:p>
    <w:p w14:paraId="44F084E1" w14:textId="506731D8" w:rsidR="006F16BD" w:rsidRPr="006F16BD" w:rsidRDefault="00781709" w:rsidP="006F16BD">
      <w:pPr>
        <w:rPr>
          <w:rFonts w:eastAsiaTheme="minorEastAsia"/>
          <w:color w:val="000000" w:themeColor="text1"/>
        </w:rPr>
      </w:pPr>
      <w:r w:rsidRPr="0036498F">
        <w:rPr>
          <w:b/>
          <w:color w:val="000000" w:themeColor="text1"/>
        </w:rPr>
        <w:lastRenderedPageBreak/>
        <w:t xml:space="preserve">Supplementary Figure </w:t>
      </w:r>
      <w:r w:rsidR="00D94944" w:rsidRPr="0036498F">
        <w:rPr>
          <w:b/>
          <w:color w:val="000000" w:themeColor="text1"/>
        </w:rPr>
        <w:t>7</w:t>
      </w:r>
      <w:r w:rsidRPr="00FC2029">
        <w:rPr>
          <w:bCs/>
          <w:color w:val="000000" w:themeColor="text1"/>
        </w:rPr>
        <w:t xml:space="preserve">. </w:t>
      </w:r>
      <w:r>
        <w:rPr>
          <w:rFonts w:eastAsiaTheme="minorEastAsia" w:hint="eastAsia"/>
          <w:color w:val="000000" w:themeColor="text1"/>
        </w:rPr>
        <w:t xml:space="preserve">Projected </w:t>
      </w:r>
      <w:r w:rsidRPr="0076489E">
        <w:rPr>
          <w:color w:val="000000" w:themeColor="text1"/>
        </w:rPr>
        <w:t xml:space="preserve">age-standardized </w:t>
      </w:r>
      <w:r w:rsidR="00C4707E">
        <w:rPr>
          <w:color w:val="000000" w:themeColor="text1"/>
        </w:rPr>
        <w:t>gastric</w:t>
      </w:r>
      <w:r w:rsidRPr="0076489E">
        <w:rPr>
          <w:color w:val="000000" w:themeColor="text1"/>
        </w:rPr>
        <w:t xml:space="preserve"> cancer incidence rate </w:t>
      </w:r>
    </w:p>
    <w:p w14:paraId="5064D340" w14:textId="77777777" w:rsidR="006F16BD" w:rsidRPr="006F16BD" w:rsidRDefault="006F16BD" w:rsidP="006F16BD">
      <w:pPr>
        <w:rPr>
          <w:rFonts w:eastAsiaTheme="minorEastAsia"/>
          <w:color w:val="000000" w:themeColor="text1"/>
        </w:rPr>
      </w:pPr>
      <w:r w:rsidRPr="006F16BD">
        <w:rPr>
          <w:rFonts w:eastAsiaTheme="minorEastAsia"/>
          <w:color w:val="000000" w:themeColor="text1"/>
        </w:rPr>
        <w:t>among females aged 20–69 years from 1990 to 2050 under five alternative future policy scenarios: F1 (current policy scenario); F2 (current policy + 2000 policy effect); F3 (current policy + 2013 policy effect); F4 (current policy + 2000 and 2013 policy effects); F5 (current policy + 75% decrease).</w:t>
      </w:r>
    </w:p>
    <w:p w14:paraId="1B536B19" w14:textId="2D0683C5" w:rsidR="00781709" w:rsidRPr="00781709" w:rsidRDefault="001560E6" w:rsidP="006F16BD">
      <w:pPr>
        <w:sectPr w:rsidR="00781709" w:rsidRPr="00781709" w:rsidSect="00924D9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eastAsiaTheme="minorEastAsia"/>
          <w:color w:val="000000" w:themeColor="text1"/>
        </w:rPr>
        <w:t xml:space="preserve">95% </w:t>
      </w:r>
      <w:r w:rsidR="00F76D98">
        <w:rPr>
          <w:rFonts w:eastAsiaTheme="minorEastAsia"/>
          <w:color w:val="000000" w:themeColor="text1"/>
        </w:rPr>
        <w:t>prediction intervals</w:t>
      </w:r>
      <w:r>
        <w:rPr>
          <w:rFonts w:eastAsiaTheme="minorEastAsia"/>
          <w:color w:val="000000" w:themeColor="text1"/>
        </w:rPr>
        <w:t xml:space="preserve"> </w:t>
      </w:r>
      <w:r w:rsidR="00122C45">
        <w:rPr>
          <w:rFonts w:eastAsiaTheme="minorEastAsia"/>
          <w:color w:val="000000" w:themeColor="text1"/>
        </w:rPr>
        <w:t>o</w:t>
      </w:r>
      <w:r w:rsidR="00AA6917">
        <w:rPr>
          <w:rFonts w:eastAsiaTheme="minorEastAsia"/>
          <w:color w:val="000000" w:themeColor="text1"/>
        </w:rPr>
        <w:t xml:space="preserve">verlapped </w:t>
      </w:r>
      <w:r w:rsidR="006F16BD" w:rsidRPr="006F16BD">
        <w:rPr>
          <w:rFonts w:eastAsiaTheme="minorEastAsia"/>
          <w:color w:val="000000" w:themeColor="text1"/>
        </w:rPr>
        <w:t xml:space="preserve">across scenarios, indicating </w:t>
      </w:r>
      <w:r w:rsidR="00004BAF">
        <w:rPr>
          <w:rFonts w:eastAsiaTheme="minorEastAsia"/>
          <w:color w:val="000000" w:themeColor="text1"/>
        </w:rPr>
        <w:t>similar</w:t>
      </w:r>
      <w:r w:rsidR="006F16BD" w:rsidRPr="006F16BD">
        <w:rPr>
          <w:rFonts w:eastAsiaTheme="minorEastAsia"/>
          <w:color w:val="000000" w:themeColor="text1"/>
        </w:rPr>
        <w:t xml:space="preserve"> additional benefit of expanded policies on gastric cancer incidence among females by 2030.</w:t>
      </w:r>
    </w:p>
    <w:p w14:paraId="5513839F" w14:textId="21F0066F" w:rsidR="00D210F7" w:rsidRPr="00D210F7" w:rsidRDefault="000D206D" w:rsidP="00D210F7">
      <w:pPr>
        <w:rPr>
          <w:rFonts w:eastAsiaTheme="minorEastAsia"/>
          <w:color w:val="000000" w:themeColor="text1"/>
        </w:rPr>
      </w:pPr>
      <w:r w:rsidRPr="0036498F">
        <w:rPr>
          <w:b/>
          <w:bCs/>
          <w:color w:val="000000" w:themeColor="text1"/>
        </w:rPr>
        <w:lastRenderedPageBreak/>
        <w:t xml:space="preserve">Supplementary Figure </w:t>
      </w:r>
      <w:r w:rsidR="00FC12E8" w:rsidRPr="0036498F">
        <w:rPr>
          <w:b/>
          <w:bCs/>
          <w:color w:val="000000" w:themeColor="text1"/>
        </w:rPr>
        <w:t>8</w:t>
      </w:r>
      <w:r w:rsidR="00924D90" w:rsidRPr="0076489E">
        <w:rPr>
          <w:color w:val="000000" w:themeColor="text1"/>
        </w:rPr>
        <w:t xml:space="preserve">. </w:t>
      </w:r>
      <w:r w:rsidR="00924D90">
        <w:rPr>
          <w:rFonts w:eastAsiaTheme="minorEastAsia" w:hint="eastAsia"/>
          <w:color w:val="000000" w:themeColor="text1"/>
        </w:rPr>
        <w:t xml:space="preserve">Projected </w:t>
      </w:r>
      <w:r w:rsidR="002A54B8" w:rsidRPr="002A54B8">
        <w:rPr>
          <w:rFonts w:hint="eastAsia"/>
          <w:i/>
          <w:color w:val="000000" w:themeColor="text1"/>
        </w:rPr>
        <w:t>H. pylori</w:t>
      </w:r>
      <w:r w:rsidR="00924D90" w:rsidRPr="0076489E">
        <w:rPr>
          <w:rFonts w:hint="eastAsia"/>
          <w:color w:val="000000" w:themeColor="text1"/>
        </w:rPr>
        <w:t xml:space="preserve"> </w:t>
      </w:r>
      <w:r w:rsidR="00924D90" w:rsidRPr="0076489E">
        <w:rPr>
          <w:color w:val="000000" w:themeColor="text1"/>
        </w:rPr>
        <w:t xml:space="preserve">prevalence </w:t>
      </w:r>
      <w:r w:rsidR="00D210F7" w:rsidRPr="00D210F7">
        <w:rPr>
          <w:rFonts w:eastAsiaTheme="minorEastAsia"/>
          <w:color w:val="000000" w:themeColor="text1"/>
        </w:rPr>
        <w:t>among individuals aged 20–39 years, both sexes, from 1990 to 2050 under five alternative future policy scenarios: F1 (current policy scenario); F2 (current policy + 2000 policy effect); F3 (current policy + 2013 policy effect); F4 (current policy + 2000 and 2013 policy effects); F5 (current policy + 75% decrease).</w:t>
      </w:r>
    </w:p>
    <w:p w14:paraId="68AD4DE4" w14:textId="0CCE2CC4" w:rsidR="00D210F7" w:rsidRPr="00D210F7" w:rsidRDefault="006150B0" w:rsidP="00D210F7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Decreased</w:t>
      </w:r>
      <w:r w:rsidR="00D210F7" w:rsidRPr="00D210F7">
        <w:rPr>
          <w:rFonts w:eastAsiaTheme="minorEastAsia"/>
          <w:color w:val="000000" w:themeColor="text1"/>
        </w:rPr>
        <w:t xml:space="preserve"> projected </w:t>
      </w:r>
      <w:r w:rsidR="002A54B8" w:rsidRPr="002A54B8">
        <w:rPr>
          <w:rFonts w:eastAsiaTheme="minorEastAsia"/>
          <w:i/>
          <w:color w:val="000000" w:themeColor="text1"/>
        </w:rPr>
        <w:t>H. pylori</w:t>
      </w:r>
      <w:r w:rsidR="00D210F7" w:rsidRPr="00D210F7">
        <w:rPr>
          <w:rFonts w:eastAsiaTheme="minorEastAsia"/>
          <w:color w:val="000000" w:themeColor="text1"/>
        </w:rPr>
        <w:t xml:space="preserve"> prevalence across all scenarios by 2030, with </w:t>
      </w:r>
      <w:r w:rsidR="005E6518">
        <w:rPr>
          <w:rFonts w:eastAsiaTheme="minorEastAsia"/>
          <w:color w:val="000000" w:themeColor="text1"/>
        </w:rPr>
        <w:t>lower</w:t>
      </w:r>
      <w:r w:rsidR="00D210F7" w:rsidRPr="00D210F7">
        <w:rPr>
          <w:rFonts w:eastAsiaTheme="minorEastAsia"/>
          <w:color w:val="000000" w:themeColor="text1"/>
        </w:rPr>
        <w:t xml:space="preserve"> variation due to the already low baseline prevalence in </w:t>
      </w:r>
      <w:r w:rsidR="002A54B8">
        <w:rPr>
          <w:rFonts w:eastAsiaTheme="minorEastAsia"/>
          <w:color w:val="000000" w:themeColor="text1"/>
        </w:rPr>
        <w:t>20-39 age group</w:t>
      </w:r>
      <w:r w:rsidR="00D210F7" w:rsidRPr="00D210F7">
        <w:rPr>
          <w:rFonts w:eastAsiaTheme="minorEastAsia"/>
          <w:color w:val="000000" w:themeColor="text1"/>
        </w:rPr>
        <w:t>.</w:t>
      </w:r>
    </w:p>
    <w:p w14:paraId="3B5F1266" w14:textId="77777777" w:rsidR="00C96AD6" w:rsidRDefault="00C96AD6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br w:type="page"/>
      </w:r>
    </w:p>
    <w:p w14:paraId="4E14CF0F" w14:textId="1033976F" w:rsidR="00715E7B" w:rsidRPr="00715E7B" w:rsidRDefault="0012716E" w:rsidP="00715E7B">
      <w:pPr>
        <w:rPr>
          <w:rFonts w:eastAsiaTheme="minorEastAsia"/>
          <w:color w:val="000000" w:themeColor="text1"/>
        </w:rPr>
      </w:pPr>
      <w:r w:rsidRPr="0036498F">
        <w:rPr>
          <w:b/>
          <w:bCs/>
          <w:color w:val="000000" w:themeColor="text1"/>
        </w:rPr>
        <w:lastRenderedPageBreak/>
        <w:t>Supplementary Figure</w:t>
      </w:r>
      <w:r w:rsidR="00924D90" w:rsidRPr="0036498F">
        <w:rPr>
          <w:b/>
          <w:bCs/>
          <w:color w:val="000000" w:themeColor="text1"/>
        </w:rPr>
        <w:t xml:space="preserve"> </w:t>
      </w:r>
      <w:r w:rsidR="00FC12E8" w:rsidRPr="0036498F">
        <w:rPr>
          <w:b/>
          <w:bCs/>
          <w:color w:val="000000" w:themeColor="text1"/>
        </w:rPr>
        <w:t>9</w:t>
      </w:r>
      <w:r w:rsidR="00924D90" w:rsidRPr="0076489E">
        <w:rPr>
          <w:color w:val="000000" w:themeColor="text1"/>
        </w:rPr>
        <w:t xml:space="preserve">. </w:t>
      </w:r>
      <w:r w:rsidR="00924D90">
        <w:rPr>
          <w:rFonts w:eastAsiaTheme="minorEastAsia" w:hint="eastAsia"/>
          <w:color w:val="000000" w:themeColor="text1"/>
        </w:rPr>
        <w:t xml:space="preserve">Projected </w:t>
      </w:r>
      <w:r w:rsidR="00924D90" w:rsidRPr="0076489E">
        <w:rPr>
          <w:color w:val="000000" w:themeColor="text1"/>
        </w:rPr>
        <w:t xml:space="preserve">age-standardized </w:t>
      </w:r>
      <w:r w:rsidR="00C4707E">
        <w:rPr>
          <w:color w:val="000000" w:themeColor="text1"/>
        </w:rPr>
        <w:t>gastric</w:t>
      </w:r>
      <w:r w:rsidR="00924D90" w:rsidRPr="0076489E">
        <w:rPr>
          <w:color w:val="000000" w:themeColor="text1"/>
        </w:rPr>
        <w:t xml:space="preserve"> cancer incidence rate </w:t>
      </w:r>
      <w:r w:rsidR="00715E7B" w:rsidRPr="00715E7B">
        <w:rPr>
          <w:rFonts w:eastAsiaTheme="minorEastAsia"/>
          <w:color w:val="000000" w:themeColor="text1"/>
        </w:rPr>
        <w:t>among individuals aged 20–39 years, both sexes, from 1990 to 2050 under five alternative future policy scenarios: F1 (current policy scenario); F2 (current policy + 2000 policy effect); F3 (current policy + 2013 policy effect); F4 (current policy + 2000 and 2013 policy effects); F5 (current policy + 75% decrease).</w:t>
      </w:r>
    </w:p>
    <w:p w14:paraId="127D39FE" w14:textId="7DCC3943" w:rsidR="003744F5" w:rsidRDefault="00A15820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imilar</w:t>
      </w:r>
      <w:r w:rsidR="00715E7B" w:rsidRPr="00715E7B">
        <w:rPr>
          <w:rFonts w:eastAsiaTheme="minorEastAsia"/>
          <w:color w:val="000000" w:themeColor="text1"/>
        </w:rPr>
        <w:t xml:space="preserve"> projected incidence across scenarios, with substantial overlap in 95% prediction intervals through 2030, reflecting </w:t>
      </w:r>
      <w:r w:rsidR="000821BE">
        <w:rPr>
          <w:rFonts w:eastAsiaTheme="minorEastAsia"/>
          <w:color w:val="000000" w:themeColor="text1"/>
        </w:rPr>
        <w:t>similar</w:t>
      </w:r>
      <w:r w:rsidR="00715E7B" w:rsidRPr="00715E7B">
        <w:rPr>
          <w:rFonts w:eastAsiaTheme="minorEastAsia"/>
          <w:color w:val="000000" w:themeColor="text1"/>
        </w:rPr>
        <w:t xml:space="preserve"> added benefit of expanded eradication efforts in</w:t>
      </w:r>
      <w:r w:rsidR="00334E34">
        <w:rPr>
          <w:rFonts w:eastAsiaTheme="minorEastAsia"/>
          <w:color w:val="000000" w:themeColor="text1"/>
        </w:rPr>
        <w:t xml:space="preserve"> </w:t>
      </w:r>
      <w:r w:rsidR="00E21806">
        <w:rPr>
          <w:rFonts w:eastAsiaTheme="minorEastAsia"/>
          <w:color w:val="000000" w:themeColor="text1"/>
        </w:rPr>
        <w:t>20-39 age group</w:t>
      </w:r>
      <w:r w:rsidR="00715E7B" w:rsidRPr="00715E7B">
        <w:rPr>
          <w:rFonts w:eastAsiaTheme="minorEastAsia"/>
          <w:color w:val="000000" w:themeColor="text1"/>
        </w:rPr>
        <w:t>.</w:t>
      </w:r>
      <w:r w:rsidR="003744F5">
        <w:rPr>
          <w:rFonts w:eastAsiaTheme="minorEastAsia"/>
          <w:color w:val="000000" w:themeColor="text1"/>
        </w:rPr>
        <w:br w:type="page"/>
      </w:r>
    </w:p>
    <w:p w14:paraId="54F96FC9" w14:textId="26453F43" w:rsidR="00FC7297" w:rsidRPr="00FC7297" w:rsidRDefault="00715BDA" w:rsidP="00FC7297">
      <w:pPr>
        <w:rPr>
          <w:rFonts w:eastAsiaTheme="minorEastAsia"/>
          <w:color w:val="000000" w:themeColor="text1"/>
        </w:rPr>
      </w:pPr>
      <w:r w:rsidRPr="0036498F">
        <w:rPr>
          <w:b/>
          <w:bCs/>
          <w:color w:val="000000" w:themeColor="text1"/>
        </w:rPr>
        <w:lastRenderedPageBreak/>
        <w:t>Supplementary Figure</w:t>
      </w:r>
      <w:r w:rsidR="00924D90" w:rsidRPr="0036498F">
        <w:rPr>
          <w:b/>
          <w:bCs/>
          <w:color w:val="000000" w:themeColor="text1"/>
        </w:rPr>
        <w:t xml:space="preserve"> </w:t>
      </w:r>
      <w:r w:rsidR="004123AC" w:rsidRPr="0036498F">
        <w:rPr>
          <w:b/>
          <w:bCs/>
          <w:color w:val="000000" w:themeColor="text1"/>
        </w:rPr>
        <w:t>10</w:t>
      </w:r>
      <w:r w:rsidR="00924D90" w:rsidRPr="0076489E">
        <w:rPr>
          <w:color w:val="000000" w:themeColor="text1"/>
        </w:rPr>
        <w:t xml:space="preserve">. </w:t>
      </w:r>
      <w:r w:rsidR="00924D90">
        <w:rPr>
          <w:rFonts w:eastAsiaTheme="minorEastAsia" w:hint="eastAsia"/>
          <w:color w:val="000000" w:themeColor="text1"/>
        </w:rPr>
        <w:t xml:space="preserve">Projected </w:t>
      </w:r>
      <w:r w:rsidR="002A54B8" w:rsidRPr="002A54B8">
        <w:rPr>
          <w:rFonts w:hint="eastAsia"/>
          <w:i/>
          <w:color w:val="000000" w:themeColor="text1"/>
        </w:rPr>
        <w:t>H. pylori</w:t>
      </w:r>
      <w:r w:rsidR="00924D90" w:rsidRPr="0076489E">
        <w:rPr>
          <w:rFonts w:hint="eastAsia"/>
          <w:color w:val="000000" w:themeColor="text1"/>
        </w:rPr>
        <w:t xml:space="preserve"> </w:t>
      </w:r>
      <w:r w:rsidR="00924D90" w:rsidRPr="0076489E">
        <w:rPr>
          <w:color w:val="000000" w:themeColor="text1"/>
        </w:rPr>
        <w:t xml:space="preserve">prevalence </w:t>
      </w:r>
      <w:r w:rsidR="00FC7297" w:rsidRPr="00FC7297">
        <w:rPr>
          <w:rFonts w:eastAsiaTheme="minorEastAsia"/>
          <w:color w:val="000000" w:themeColor="text1"/>
        </w:rPr>
        <w:t>among individuals aged 40–69 years, both sexes, from 1990 to 2050 under five alternative future policy scenarios: F1 (current policy scenario); F2 (current policy + 2000 policy effect); F3 (current policy + 2013 policy effect); F4 (current policy + 2000 and 2013 policy effects); F5 (current policy + 75% decrease).</w:t>
      </w:r>
    </w:p>
    <w:p w14:paraId="0AF14714" w14:textId="4B7C52F7" w:rsidR="001A273C" w:rsidRDefault="0087466D" w:rsidP="00FC7297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S</w:t>
      </w:r>
      <w:r w:rsidR="00FC7297" w:rsidRPr="00FC7297">
        <w:rPr>
          <w:rFonts w:eastAsiaTheme="minorEastAsia"/>
          <w:color w:val="000000" w:themeColor="text1"/>
        </w:rPr>
        <w:t xml:space="preserve">ubstantial variation in projected </w:t>
      </w:r>
      <w:r w:rsidR="002A54B8" w:rsidRPr="002A54B8">
        <w:rPr>
          <w:rFonts w:eastAsiaTheme="minorEastAsia"/>
          <w:i/>
          <w:color w:val="000000" w:themeColor="text1"/>
        </w:rPr>
        <w:t>H. pylori</w:t>
      </w:r>
      <w:r w:rsidR="00FC7297" w:rsidRPr="00FC7297">
        <w:rPr>
          <w:rFonts w:eastAsiaTheme="minorEastAsia"/>
          <w:color w:val="000000" w:themeColor="text1"/>
        </w:rPr>
        <w:t xml:space="preserve"> prevalence by 2030</w:t>
      </w:r>
      <w:r w:rsidR="00C06794">
        <w:rPr>
          <w:rFonts w:eastAsiaTheme="minorEastAsia"/>
          <w:color w:val="000000" w:themeColor="text1"/>
        </w:rPr>
        <w:t xml:space="preserve"> in </w:t>
      </w:r>
      <w:r w:rsidR="00393597">
        <w:rPr>
          <w:rFonts w:eastAsiaTheme="minorEastAsia"/>
          <w:color w:val="000000" w:themeColor="text1"/>
        </w:rPr>
        <w:t xml:space="preserve">40-69 age </w:t>
      </w:r>
      <w:r w:rsidR="00364A13">
        <w:rPr>
          <w:rFonts w:eastAsiaTheme="minorEastAsia"/>
          <w:color w:val="000000" w:themeColor="text1"/>
        </w:rPr>
        <w:t>g</w:t>
      </w:r>
      <w:r w:rsidR="00393597">
        <w:rPr>
          <w:rFonts w:eastAsiaTheme="minorEastAsia"/>
          <w:color w:val="000000" w:themeColor="text1"/>
        </w:rPr>
        <w:t>roup</w:t>
      </w:r>
      <w:r w:rsidR="00FC7297" w:rsidRPr="00FC7297">
        <w:rPr>
          <w:rFonts w:eastAsiaTheme="minorEastAsia"/>
          <w:color w:val="000000" w:themeColor="text1"/>
        </w:rPr>
        <w:t>, with the greatest reductions observed under more intensive eradication scenarios.</w:t>
      </w:r>
    </w:p>
    <w:p w14:paraId="78695991" w14:textId="77777777" w:rsidR="001A273C" w:rsidRDefault="001A273C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br w:type="page"/>
      </w:r>
    </w:p>
    <w:p w14:paraId="343B97BA" w14:textId="4998C12F" w:rsidR="0066356B" w:rsidRPr="0066356B" w:rsidRDefault="000D206D" w:rsidP="0066356B">
      <w:pPr>
        <w:rPr>
          <w:rFonts w:eastAsiaTheme="minorEastAsia"/>
          <w:color w:val="000000" w:themeColor="text1"/>
        </w:rPr>
      </w:pPr>
      <w:r w:rsidRPr="0036498F">
        <w:rPr>
          <w:b/>
          <w:bCs/>
          <w:color w:val="000000" w:themeColor="text1"/>
        </w:rPr>
        <w:lastRenderedPageBreak/>
        <w:t>S</w:t>
      </w:r>
      <w:r w:rsidR="00B55AFD" w:rsidRPr="0036498F">
        <w:rPr>
          <w:b/>
          <w:bCs/>
          <w:color w:val="000000" w:themeColor="text1"/>
        </w:rPr>
        <w:t>upplementary Figure</w:t>
      </w:r>
      <w:r w:rsidR="00924D90" w:rsidRPr="0036498F">
        <w:rPr>
          <w:b/>
          <w:bCs/>
          <w:color w:val="000000" w:themeColor="text1"/>
        </w:rPr>
        <w:t xml:space="preserve"> </w:t>
      </w:r>
      <w:r w:rsidR="004123AC" w:rsidRPr="0036498F">
        <w:rPr>
          <w:b/>
          <w:bCs/>
          <w:color w:val="000000" w:themeColor="text1"/>
        </w:rPr>
        <w:t>11</w:t>
      </w:r>
      <w:r w:rsidR="00924D90" w:rsidRPr="0076489E">
        <w:rPr>
          <w:color w:val="000000" w:themeColor="text1"/>
        </w:rPr>
        <w:t xml:space="preserve">. </w:t>
      </w:r>
      <w:r w:rsidR="00924D90">
        <w:rPr>
          <w:rFonts w:eastAsiaTheme="minorEastAsia" w:hint="eastAsia"/>
          <w:color w:val="000000" w:themeColor="text1"/>
        </w:rPr>
        <w:t xml:space="preserve">Projected </w:t>
      </w:r>
      <w:r w:rsidR="00924D90" w:rsidRPr="0076489E">
        <w:rPr>
          <w:color w:val="000000" w:themeColor="text1"/>
        </w:rPr>
        <w:t xml:space="preserve">age-standardized </w:t>
      </w:r>
      <w:r w:rsidR="00C4707E">
        <w:rPr>
          <w:color w:val="000000" w:themeColor="text1"/>
        </w:rPr>
        <w:t>gastric</w:t>
      </w:r>
      <w:r w:rsidR="00924D90" w:rsidRPr="0076489E">
        <w:rPr>
          <w:color w:val="000000" w:themeColor="text1"/>
        </w:rPr>
        <w:t xml:space="preserve"> cancer incidence rate </w:t>
      </w:r>
      <w:r w:rsidR="0066356B" w:rsidRPr="0066356B">
        <w:rPr>
          <w:rFonts w:eastAsiaTheme="minorEastAsia"/>
          <w:color w:val="000000" w:themeColor="text1"/>
        </w:rPr>
        <w:t>among individuals aged 40–69 years, both sexes, from 1990 to 2050 under five alternative future policy scenarios: F1 (current policy scenario); F2 (current policy + 2000 policy effect); F3 (current policy + 2013 policy effect); F4 (current policy + 2000 and 2013 policy effects); F5 (current policy + 75% decrease).</w:t>
      </w:r>
    </w:p>
    <w:p w14:paraId="322A6905" w14:textId="34E92A0E" w:rsidR="00924D90" w:rsidRPr="0036498F" w:rsidRDefault="002C1ACE" w:rsidP="0066356B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E</w:t>
      </w:r>
      <w:r w:rsidR="0066356B" w:rsidRPr="0066356B">
        <w:rPr>
          <w:rFonts w:eastAsiaTheme="minorEastAsia"/>
          <w:color w:val="000000" w:themeColor="text1"/>
        </w:rPr>
        <w:t xml:space="preserve">xpanded eradication efforts are associated with greater projected reductions in gastric cancer incidence in </w:t>
      </w:r>
      <w:r w:rsidR="0032627E">
        <w:rPr>
          <w:rFonts w:eastAsiaTheme="minorEastAsia"/>
          <w:color w:val="000000" w:themeColor="text1"/>
        </w:rPr>
        <w:t>40-69 age group</w:t>
      </w:r>
      <w:r w:rsidR="0066356B" w:rsidRPr="0066356B">
        <w:rPr>
          <w:rFonts w:eastAsiaTheme="minorEastAsia"/>
          <w:color w:val="000000" w:themeColor="text1"/>
        </w:rPr>
        <w:t>, with F4 and F5 demonstrating non-overlapping 95% prediction intervals compared to F1 by 2030.</w:t>
      </w:r>
    </w:p>
    <w:p w14:paraId="345431C0" w14:textId="77777777" w:rsidR="008A014C" w:rsidRDefault="008A014C" w:rsidP="00FB56C0">
      <w:pPr>
        <w:rPr>
          <w:b/>
          <w:bCs/>
          <w:iCs/>
        </w:rPr>
      </w:pPr>
    </w:p>
    <w:p w14:paraId="47919761" w14:textId="0BBF09C4" w:rsidR="00811E1F" w:rsidRPr="00FC2029" w:rsidRDefault="00811E1F">
      <w:pPr>
        <w:rPr>
          <w:bCs/>
          <w:color w:val="000000" w:themeColor="text1"/>
        </w:rPr>
      </w:pPr>
    </w:p>
    <w:p w14:paraId="36E5A6BE" w14:textId="77777777" w:rsidR="00FB56C0" w:rsidRPr="00FC2029" w:rsidRDefault="00FB56C0" w:rsidP="00FB56C0">
      <w:pPr>
        <w:rPr>
          <w:bCs/>
        </w:rPr>
      </w:pPr>
    </w:p>
    <w:p w14:paraId="233AA79C" w14:textId="77777777" w:rsidR="00FB56C0" w:rsidRPr="00FC2029" w:rsidRDefault="00FB56C0" w:rsidP="00FB56C0">
      <w:pPr>
        <w:rPr>
          <w:bCs/>
        </w:rPr>
      </w:pPr>
    </w:p>
    <w:p w14:paraId="7CC16ABE" w14:textId="77777777" w:rsidR="004D1448" w:rsidRPr="00FC2029" w:rsidRDefault="004D1448" w:rsidP="00FB56C0">
      <w:pPr>
        <w:rPr>
          <w:bCs/>
        </w:rPr>
      </w:pPr>
    </w:p>
    <w:sectPr w:rsidR="004D1448" w:rsidRPr="00FC2029" w:rsidSect="00C168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C6ECF" w14:textId="77777777" w:rsidR="00010E9D" w:rsidRDefault="00010E9D" w:rsidP="000D3E86">
      <w:r>
        <w:separator/>
      </w:r>
    </w:p>
  </w:endnote>
  <w:endnote w:type="continuationSeparator" w:id="0">
    <w:p w14:paraId="6AE6DDDE" w14:textId="77777777" w:rsidR="00010E9D" w:rsidRDefault="00010E9D" w:rsidP="000D3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8BA40" w14:textId="77777777" w:rsidR="00010E9D" w:rsidRDefault="00010E9D" w:rsidP="000D3E86">
      <w:r>
        <w:separator/>
      </w:r>
    </w:p>
  </w:footnote>
  <w:footnote w:type="continuationSeparator" w:id="0">
    <w:p w14:paraId="4BC01387" w14:textId="77777777" w:rsidR="00010E9D" w:rsidRDefault="00010E9D" w:rsidP="000D3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008E3"/>
    <w:multiLevelType w:val="hybridMultilevel"/>
    <w:tmpl w:val="28F0F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D73F0"/>
    <w:multiLevelType w:val="hybridMultilevel"/>
    <w:tmpl w:val="02B8BC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827AFB"/>
    <w:multiLevelType w:val="hybridMultilevel"/>
    <w:tmpl w:val="A45A9E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759334C"/>
    <w:multiLevelType w:val="hybridMultilevel"/>
    <w:tmpl w:val="3C5C141C"/>
    <w:lvl w:ilvl="0" w:tplc="E0D86D2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85193F"/>
    <w:multiLevelType w:val="hybridMultilevel"/>
    <w:tmpl w:val="DD22200C"/>
    <w:lvl w:ilvl="0" w:tplc="C2C6A5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7DE7648"/>
    <w:multiLevelType w:val="hybridMultilevel"/>
    <w:tmpl w:val="157A3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CB6CC0"/>
    <w:multiLevelType w:val="hybridMultilevel"/>
    <w:tmpl w:val="B5DAE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1C1FAB"/>
    <w:multiLevelType w:val="hybridMultilevel"/>
    <w:tmpl w:val="36FE3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A067D2"/>
    <w:multiLevelType w:val="hybridMultilevel"/>
    <w:tmpl w:val="0C6C029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8AE0433"/>
    <w:multiLevelType w:val="hybridMultilevel"/>
    <w:tmpl w:val="7988D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A9045F"/>
    <w:multiLevelType w:val="hybridMultilevel"/>
    <w:tmpl w:val="3D544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AD69BE"/>
    <w:multiLevelType w:val="hybridMultilevel"/>
    <w:tmpl w:val="D62C07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23220A5"/>
    <w:multiLevelType w:val="hybridMultilevel"/>
    <w:tmpl w:val="237C94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49232C"/>
    <w:multiLevelType w:val="hybridMultilevel"/>
    <w:tmpl w:val="25F8E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F16B93"/>
    <w:multiLevelType w:val="hybridMultilevel"/>
    <w:tmpl w:val="454CD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F9757D"/>
    <w:multiLevelType w:val="hybridMultilevel"/>
    <w:tmpl w:val="01EC0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433314"/>
    <w:multiLevelType w:val="hybridMultilevel"/>
    <w:tmpl w:val="A0045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7A565F"/>
    <w:multiLevelType w:val="hybridMultilevel"/>
    <w:tmpl w:val="47AE4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202347">
    <w:abstractNumId w:val="9"/>
  </w:num>
  <w:num w:numId="2" w16cid:durableId="1019428549">
    <w:abstractNumId w:val="4"/>
  </w:num>
  <w:num w:numId="3" w16cid:durableId="1536653796">
    <w:abstractNumId w:val="12"/>
  </w:num>
  <w:num w:numId="4" w16cid:durableId="1356349000">
    <w:abstractNumId w:val="17"/>
  </w:num>
  <w:num w:numId="5" w16cid:durableId="2028560543">
    <w:abstractNumId w:val="8"/>
  </w:num>
  <w:num w:numId="6" w16cid:durableId="1118717403">
    <w:abstractNumId w:val="13"/>
  </w:num>
  <w:num w:numId="7" w16cid:durableId="1740637262">
    <w:abstractNumId w:val="2"/>
  </w:num>
  <w:num w:numId="8" w16cid:durableId="1229607014">
    <w:abstractNumId w:val="7"/>
  </w:num>
  <w:num w:numId="9" w16cid:durableId="1825589478">
    <w:abstractNumId w:val="0"/>
  </w:num>
  <w:num w:numId="10" w16cid:durableId="1366180375">
    <w:abstractNumId w:val="15"/>
  </w:num>
  <w:num w:numId="11" w16cid:durableId="276524065">
    <w:abstractNumId w:val="14"/>
  </w:num>
  <w:num w:numId="12" w16cid:durableId="772091721">
    <w:abstractNumId w:val="16"/>
  </w:num>
  <w:num w:numId="13" w16cid:durableId="34669281">
    <w:abstractNumId w:val="3"/>
  </w:num>
  <w:num w:numId="14" w16cid:durableId="684595885">
    <w:abstractNumId w:val="6"/>
  </w:num>
  <w:num w:numId="15" w16cid:durableId="1836336522">
    <w:abstractNumId w:val="11"/>
  </w:num>
  <w:num w:numId="16" w16cid:durableId="238635346">
    <w:abstractNumId w:val="10"/>
  </w:num>
  <w:num w:numId="17" w16cid:durableId="1365057107">
    <w:abstractNumId w:val="5"/>
  </w:num>
  <w:num w:numId="18" w16cid:durableId="672880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F14"/>
    <w:rsid w:val="000003D4"/>
    <w:rsid w:val="0000317A"/>
    <w:rsid w:val="0000381D"/>
    <w:rsid w:val="000048A5"/>
    <w:rsid w:val="00004BAF"/>
    <w:rsid w:val="00005475"/>
    <w:rsid w:val="00010E9D"/>
    <w:rsid w:val="00010FAD"/>
    <w:rsid w:val="000113F1"/>
    <w:rsid w:val="00011D5F"/>
    <w:rsid w:val="00017D38"/>
    <w:rsid w:val="00024611"/>
    <w:rsid w:val="000254F3"/>
    <w:rsid w:val="000268F6"/>
    <w:rsid w:val="00027FCF"/>
    <w:rsid w:val="0003264E"/>
    <w:rsid w:val="00033833"/>
    <w:rsid w:val="00036280"/>
    <w:rsid w:val="000365D5"/>
    <w:rsid w:val="00037935"/>
    <w:rsid w:val="00041CE5"/>
    <w:rsid w:val="00042142"/>
    <w:rsid w:val="0004513F"/>
    <w:rsid w:val="00050AA9"/>
    <w:rsid w:val="00052D50"/>
    <w:rsid w:val="00055A62"/>
    <w:rsid w:val="0005679A"/>
    <w:rsid w:val="000573E0"/>
    <w:rsid w:val="00057C26"/>
    <w:rsid w:val="000620C4"/>
    <w:rsid w:val="000624E4"/>
    <w:rsid w:val="00062760"/>
    <w:rsid w:val="00062C43"/>
    <w:rsid w:val="0006445F"/>
    <w:rsid w:val="00066843"/>
    <w:rsid w:val="000678C9"/>
    <w:rsid w:val="00070B2A"/>
    <w:rsid w:val="000731C2"/>
    <w:rsid w:val="0007364D"/>
    <w:rsid w:val="00073F4F"/>
    <w:rsid w:val="0007563D"/>
    <w:rsid w:val="00076148"/>
    <w:rsid w:val="000800BD"/>
    <w:rsid w:val="000804FB"/>
    <w:rsid w:val="00080A24"/>
    <w:rsid w:val="00081643"/>
    <w:rsid w:val="000821BE"/>
    <w:rsid w:val="00082211"/>
    <w:rsid w:val="00082646"/>
    <w:rsid w:val="000827D3"/>
    <w:rsid w:val="000855E8"/>
    <w:rsid w:val="000906FB"/>
    <w:rsid w:val="000925CB"/>
    <w:rsid w:val="00094036"/>
    <w:rsid w:val="00094BE6"/>
    <w:rsid w:val="00097111"/>
    <w:rsid w:val="000A652F"/>
    <w:rsid w:val="000B0B1A"/>
    <w:rsid w:val="000B1764"/>
    <w:rsid w:val="000B1B93"/>
    <w:rsid w:val="000B24A2"/>
    <w:rsid w:val="000B5401"/>
    <w:rsid w:val="000B5637"/>
    <w:rsid w:val="000C1EEA"/>
    <w:rsid w:val="000C51CE"/>
    <w:rsid w:val="000D206D"/>
    <w:rsid w:val="000D24FB"/>
    <w:rsid w:val="000D3E86"/>
    <w:rsid w:val="000D7F2E"/>
    <w:rsid w:val="000E4401"/>
    <w:rsid w:val="000E4424"/>
    <w:rsid w:val="000E5D75"/>
    <w:rsid w:val="000F0F2E"/>
    <w:rsid w:val="000F3A47"/>
    <w:rsid w:val="000F4804"/>
    <w:rsid w:val="000F567D"/>
    <w:rsid w:val="000F58A3"/>
    <w:rsid w:val="000F7C7D"/>
    <w:rsid w:val="001006D4"/>
    <w:rsid w:val="00101208"/>
    <w:rsid w:val="0010147A"/>
    <w:rsid w:val="0010446F"/>
    <w:rsid w:val="0010609C"/>
    <w:rsid w:val="00106D6C"/>
    <w:rsid w:val="00107FA4"/>
    <w:rsid w:val="001118D7"/>
    <w:rsid w:val="00111E44"/>
    <w:rsid w:val="00113796"/>
    <w:rsid w:val="00113A7D"/>
    <w:rsid w:val="00115583"/>
    <w:rsid w:val="001166F6"/>
    <w:rsid w:val="00116E2D"/>
    <w:rsid w:val="00117731"/>
    <w:rsid w:val="00117925"/>
    <w:rsid w:val="00117CF7"/>
    <w:rsid w:val="001226A3"/>
    <w:rsid w:val="00122C45"/>
    <w:rsid w:val="00125C67"/>
    <w:rsid w:val="00125F6C"/>
    <w:rsid w:val="0012716E"/>
    <w:rsid w:val="00130004"/>
    <w:rsid w:val="0013113B"/>
    <w:rsid w:val="00135FDF"/>
    <w:rsid w:val="00137301"/>
    <w:rsid w:val="00137F5D"/>
    <w:rsid w:val="001477D1"/>
    <w:rsid w:val="0015240B"/>
    <w:rsid w:val="00152436"/>
    <w:rsid w:val="001560E6"/>
    <w:rsid w:val="001566B2"/>
    <w:rsid w:val="0016368E"/>
    <w:rsid w:val="00165EBD"/>
    <w:rsid w:val="00167BE0"/>
    <w:rsid w:val="00174C2F"/>
    <w:rsid w:val="00176FC2"/>
    <w:rsid w:val="001812C1"/>
    <w:rsid w:val="0018139D"/>
    <w:rsid w:val="00181807"/>
    <w:rsid w:val="00185482"/>
    <w:rsid w:val="001856C0"/>
    <w:rsid w:val="00185C67"/>
    <w:rsid w:val="00186E39"/>
    <w:rsid w:val="00191818"/>
    <w:rsid w:val="00192867"/>
    <w:rsid w:val="00196532"/>
    <w:rsid w:val="00197AA6"/>
    <w:rsid w:val="001A1243"/>
    <w:rsid w:val="001A273C"/>
    <w:rsid w:val="001A4026"/>
    <w:rsid w:val="001B050F"/>
    <w:rsid w:val="001B1B1F"/>
    <w:rsid w:val="001B3277"/>
    <w:rsid w:val="001B47F6"/>
    <w:rsid w:val="001B4AF8"/>
    <w:rsid w:val="001B52B1"/>
    <w:rsid w:val="001B6834"/>
    <w:rsid w:val="001B757F"/>
    <w:rsid w:val="001B7B35"/>
    <w:rsid w:val="001B7B8D"/>
    <w:rsid w:val="001C08D3"/>
    <w:rsid w:val="001C5B85"/>
    <w:rsid w:val="001C6441"/>
    <w:rsid w:val="001C7D67"/>
    <w:rsid w:val="001D3A8B"/>
    <w:rsid w:val="001D3E4C"/>
    <w:rsid w:val="001D58FA"/>
    <w:rsid w:val="001D646B"/>
    <w:rsid w:val="001D7A4F"/>
    <w:rsid w:val="001E1FA5"/>
    <w:rsid w:val="001E4E56"/>
    <w:rsid w:val="001E6A9C"/>
    <w:rsid w:val="001F07A6"/>
    <w:rsid w:val="001F17FD"/>
    <w:rsid w:val="001F456D"/>
    <w:rsid w:val="001F57D0"/>
    <w:rsid w:val="0020351D"/>
    <w:rsid w:val="00203D3B"/>
    <w:rsid w:val="00203E4A"/>
    <w:rsid w:val="00206F7B"/>
    <w:rsid w:val="00213667"/>
    <w:rsid w:val="00222061"/>
    <w:rsid w:val="00222D00"/>
    <w:rsid w:val="00223D51"/>
    <w:rsid w:val="0022528C"/>
    <w:rsid w:val="00234BCE"/>
    <w:rsid w:val="00241B20"/>
    <w:rsid w:val="002509FF"/>
    <w:rsid w:val="00255966"/>
    <w:rsid w:val="002559E5"/>
    <w:rsid w:val="00255E83"/>
    <w:rsid w:val="0025778C"/>
    <w:rsid w:val="002577EA"/>
    <w:rsid w:val="00257C07"/>
    <w:rsid w:val="002604F0"/>
    <w:rsid w:val="00261420"/>
    <w:rsid w:val="0026144D"/>
    <w:rsid w:val="00264190"/>
    <w:rsid w:val="002664B8"/>
    <w:rsid w:val="002704DA"/>
    <w:rsid w:val="00282D6A"/>
    <w:rsid w:val="002834F8"/>
    <w:rsid w:val="002835B0"/>
    <w:rsid w:val="00284D66"/>
    <w:rsid w:val="00286B44"/>
    <w:rsid w:val="00287E09"/>
    <w:rsid w:val="0029225A"/>
    <w:rsid w:val="002A4198"/>
    <w:rsid w:val="002A54B8"/>
    <w:rsid w:val="002A6692"/>
    <w:rsid w:val="002A6CC2"/>
    <w:rsid w:val="002B33EE"/>
    <w:rsid w:val="002B45B6"/>
    <w:rsid w:val="002C12CF"/>
    <w:rsid w:val="002C1ACE"/>
    <w:rsid w:val="002C34C5"/>
    <w:rsid w:val="002C60BA"/>
    <w:rsid w:val="002D4704"/>
    <w:rsid w:val="002D7688"/>
    <w:rsid w:val="002F0620"/>
    <w:rsid w:val="002F2920"/>
    <w:rsid w:val="002F295E"/>
    <w:rsid w:val="002F3602"/>
    <w:rsid w:val="002F42F2"/>
    <w:rsid w:val="002F60CD"/>
    <w:rsid w:val="002F6D72"/>
    <w:rsid w:val="003006A4"/>
    <w:rsid w:val="003030D8"/>
    <w:rsid w:val="003036AC"/>
    <w:rsid w:val="00305F14"/>
    <w:rsid w:val="00307B81"/>
    <w:rsid w:val="0031159F"/>
    <w:rsid w:val="00311B76"/>
    <w:rsid w:val="00311DBF"/>
    <w:rsid w:val="0031277C"/>
    <w:rsid w:val="0031292A"/>
    <w:rsid w:val="00313D83"/>
    <w:rsid w:val="00315553"/>
    <w:rsid w:val="0031668D"/>
    <w:rsid w:val="00316ECD"/>
    <w:rsid w:val="00323AA9"/>
    <w:rsid w:val="00324FF1"/>
    <w:rsid w:val="0032627E"/>
    <w:rsid w:val="00327BC4"/>
    <w:rsid w:val="00332CEF"/>
    <w:rsid w:val="0033359A"/>
    <w:rsid w:val="003338A2"/>
    <w:rsid w:val="003338F4"/>
    <w:rsid w:val="00334E34"/>
    <w:rsid w:val="00335487"/>
    <w:rsid w:val="0033698B"/>
    <w:rsid w:val="00343099"/>
    <w:rsid w:val="003512D7"/>
    <w:rsid w:val="003576E6"/>
    <w:rsid w:val="00360D09"/>
    <w:rsid w:val="003641CA"/>
    <w:rsid w:val="0036498F"/>
    <w:rsid w:val="00364A13"/>
    <w:rsid w:val="00365231"/>
    <w:rsid w:val="00372847"/>
    <w:rsid w:val="00372964"/>
    <w:rsid w:val="0037344A"/>
    <w:rsid w:val="003744F5"/>
    <w:rsid w:val="00375EDF"/>
    <w:rsid w:val="00383B5A"/>
    <w:rsid w:val="00386CFA"/>
    <w:rsid w:val="00386DCF"/>
    <w:rsid w:val="00386F06"/>
    <w:rsid w:val="003873B3"/>
    <w:rsid w:val="00391ED0"/>
    <w:rsid w:val="00392B11"/>
    <w:rsid w:val="00393597"/>
    <w:rsid w:val="00393908"/>
    <w:rsid w:val="003947B1"/>
    <w:rsid w:val="00394FB4"/>
    <w:rsid w:val="00397CED"/>
    <w:rsid w:val="003A0345"/>
    <w:rsid w:val="003A087C"/>
    <w:rsid w:val="003A22AC"/>
    <w:rsid w:val="003A2A03"/>
    <w:rsid w:val="003A5411"/>
    <w:rsid w:val="003A562F"/>
    <w:rsid w:val="003B25A0"/>
    <w:rsid w:val="003B3C0F"/>
    <w:rsid w:val="003B4484"/>
    <w:rsid w:val="003B66C0"/>
    <w:rsid w:val="003B7667"/>
    <w:rsid w:val="003C129D"/>
    <w:rsid w:val="003C283B"/>
    <w:rsid w:val="003C5D99"/>
    <w:rsid w:val="003D2589"/>
    <w:rsid w:val="003D3368"/>
    <w:rsid w:val="003D41C2"/>
    <w:rsid w:val="003D56A6"/>
    <w:rsid w:val="003D7532"/>
    <w:rsid w:val="003E0537"/>
    <w:rsid w:val="003E2655"/>
    <w:rsid w:val="003E42B6"/>
    <w:rsid w:val="003E5976"/>
    <w:rsid w:val="003E67D2"/>
    <w:rsid w:val="003E7270"/>
    <w:rsid w:val="003E73D6"/>
    <w:rsid w:val="003F043A"/>
    <w:rsid w:val="003F11B9"/>
    <w:rsid w:val="003F28AD"/>
    <w:rsid w:val="003F35D1"/>
    <w:rsid w:val="003F517C"/>
    <w:rsid w:val="00401CC2"/>
    <w:rsid w:val="004034A9"/>
    <w:rsid w:val="00405263"/>
    <w:rsid w:val="004123AC"/>
    <w:rsid w:val="004128F7"/>
    <w:rsid w:val="00413452"/>
    <w:rsid w:val="004153BA"/>
    <w:rsid w:val="00415C3B"/>
    <w:rsid w:val="00416562"/>
    <w:rsid w:val="00420067"/>
    <w:rsid w:val="004216BC"/>
    <w:rsid w:val="00421938"/>
    <w:rsid w:val="00421D4D"/>
    <w:rsid w:val="0042278F"/>
    <w:rsid w:val="0042398B"/>
    <w:rsid w:val="00423EB3"/>
    <w:rsid w:val="00424798"/>
    <w:rsid w:val="00424999"/>
    <w:rsid w:val="004260A6"/>
    <w:rsid w:val="00426FB9"/>
    <w:rsid w:val="00430BF7"/>
    <w:rsid w:val="00431585"/>
    <w:rsid w:val="004315AB"/>
    <w:rsid w:val="004327E7"/>
    <w:rsid w:val="00434B1D"/>
    <w:rsid w:val="004376CC"/>
    <w:rsid w:val="00441A0D"/>
    <w:rsid w:val="00443779"/>
    <w:rsid w:val="00444557"/>
    <w:rsid w:val="00445F1C"/>
    <w:rsid w:val="00446E48"/>
    <w:rsid w:val="00446EAC"/>
    <w:rsid w:val="00452470"/>
    <w:rsid w:val="00453557"/>
    <w:rsid w:val="004571C9"/>
    <w:rsid w:val="0046014E"/>
    <w:rsid w:val="00460701"/>
    <w:rsid w:val="00466123"/>
    <w:rsid w:val="00471CC4"/>
    <w:rsid w:val="0047575A"/>
    <w:rsid w:val="00476E53"/>
    <w:rsid w:val="00477F0B"/>
    <w:rsid w:val="004803C4"/>
    <w:rsid w:val="004829F6"/>
    <w:rsid w:val="00482EC5"/>
    <w:rsid w:val="00483A6B"/>
    <w:rsid w:val="0048406F"/>
    <w:rsid w:val="004869FE"/>
    <w:rsid w:val="00492839"/>
    <w:rsid w:val="0049321B"/>
    <w:rsid w:val="00494320"/>
    <w:rsid w:val="00494965"/>
    <w:rsid w:val="00496965"/>
    <w:rsid w:val="00496E20"/>
    <w:rsid w:val="0049778C"/>
    <w:rsid w:val="004A2AE8"/>
    <w:rsid w:val="004A487B"/>
    <w:rsid w:val="004A54A3"/>
    <w:rsid w:val="004A6351"/>
    <w:rsid w:val="004B104E"/>
    <w:rsid w:val="004B5F8E"/>
    <w:rsid w:val="004B6BAD"/>
    <w:rsid w:val="004B6BF8"/>
    <w:rsid w:val="004B6F5A"/>
    <w:rsid w:val="004C0C29"/>
    <w:rsid w:val="004C39DA"/>
    <w:rsid w:val="004C3F98"/>
    <w:rsid w:val="004C52FD"/>
    <w:rsid w:val="004D0631"/>
    <w:rsid w:val="004D10D3"/>
    <w:rsid w:val="004D1448"/>
    <w:rsid w:val="004D255B"/>
    <w:rsid w:val="004D3359"/>
    <w:rsid w:val="004D7ACE"/>
    <w:rsid w:val="004E2512"/>
    <w:rsid w:val="004E4525"/>
    <w:rsid w:val="004E457B"/>
    <w:rsid w:val="004E60B9"/>
    <w:rsid w:val="004E639E"/>
    <w:rsid w:val="004F0628"/>
    <w:rsid w:val="004F0DC8"/>
    <w:rsid w:val="004F6560"/>
    <w:rsid w:val="0050068A"/>
    <w:rsid w:val="00500768"/>
    <w:rsid w:val="00501703"/>
    <w:rsid w:val="005046B9"/>
    <w:rsid w:val="005108C6"/>
    <w:rsid w:val="0051457B"/>
    <w:rsid w:val="005164DF"/>
    <w:rsid w:val="00517136"/>
    <w:rsid w:val="00521534"/>
    <w:rsid w:val="00522CE8"/>
    <w:rsid w:val="005265E5"/>
    <w:rsid w:val="00530B2C"/>
    <w:rsid w:val="0053367B"/>
    <w:rsid w:val="00533F3F"/>
    <w:rsid w:val="00541873"/>
    <w:rsid w:val="00542B40"/>
    <w:rsid w:val="00544FD2"/>
    <w:rsid w:val="00545317"/>
    <w:rsid w:val="0054542B"/>
    <w:rsid w:val="00546B22"/>
    <w:rsid w:val="00552B7C"/>
    <w:rsid w:val="005544F8"/>
    <w:rsid w:val="00555C08"/>
    <w:rsid w:val="00560BE7"/>
    <w:rsid w:val="0056128A"/>
    <w:rsid w:val="00561F97"/>
    <w:rsid w:val="00564777"/>
    <w:rsid w:val="0056571D"/>
    <w:rsid w:val="005713E5"/>
    <w:rsid w:val="00572D27"/>
    <w:rsid w:val="00573292"/>
    <w:rsid w:val="00574968"/>
    <w:rsid w:val="005776DE"/>
    <w:rsid w:val="00580F05"/>
    <w:rsid w:val="005844D1"/>
    <w:rsid w:val="00585EB3"/>
    <w:rsid w:val="00587F1B"/>
    <w:rsid w:val="00591A60"/>
    <w:rsid w:val="00591A98"/>
    <w:rsid w:val="0059338D"/>
    <w:rsid w:val="00594A99"/>
    <w:rsid w:val="0059625A"/>
    <w:rsid w:val="005A0C98"/>
    <w:rsid w:val="005A1B86"/>
    <w:rsid w:val="005A6A6F"/>
    <w:rsid w:val="005B04F9"/>
    <w:rsid w:val="005B0890"/>
    <w:rsid w:val="005B2534"/>
    <w:rsid w:val="005B35A9"/>
    <w:rsid w:val="005B3798"/>
    <w:rsid w:val="005B4104"/>
    <w:rsid w:val="005B5FB2"/>
    <w:rsid w:val="005B789F"/>
    <w:rsid w:val="005B7B07"/>
    <w:rsid w:val="005B7EB4"/>
    <w:rsid w:val="005C5DC7"/>
    <w:rsid w:val="005C7546"/>
    <w:rsid w:val="005D12BD"/>
    <w:rsid w:val="005D1472"/>
    <w:rsid w:val="005D35DB"/>
    <w:rsid w:val="005D360C"/>
    <w:rsid w:val="005D7039"/>
    <w:rsid w:val="005D7BE2"/>
    <w:rsid w:val="005D7DF7"/>
    <w:rsid w:val="005E1DCD"/>
    <w:rsid w:val="005E6518"/>
    <w:rsid w:val="005E720A"/>
    <w:rsid w:val="005E7B6E"/>
    <w:rsid w:val="005F09EB"/>
    <w:rsid w:val="005F1AA0"/>
    <w:rsid w:val="005F32A8"/>
    <w:rsid w:val="005F53E9"/>
    <w:rsid w:val="005F6A2C"/>
    <w:rsid w:val="005F77E0"/>
    <w:rsid w:val="005F7BBE"/>
    <w:rsid w:val="0060336F"/>
    <w:rsid w:val="00604C21"/>
    <w:rsid w:val="0060723C"/>
    <w:rsid w:val="0060745D"/>
    <w:rsid w:val="00607F54"/>
    <w:rsid w:val="00612637"/>
    <w:rsid w:val="00612811"/>
    <w:rsid w:val="00612C02"/>
    <w:rsid w:val="006133E7"/>
    <w:rsid w:val="00613E28"/>
    <w:rsid w:val="006150B0"/>
    <w:rsid w:val="00615649"/>
    <w:rsid w:val="0061600F"/>
    <w:rsid w:val="00616EB8"/>
    <w:rsid w:val="00617B8E"/>
    <w:rsid w:val="00617BBA"/>
    <w:rsid w:val="006208E3"/>
    <w:rsid w:val="0062151B"/>
    <w:rsid w:val="006245EF"/>
    <w:rsid w:val="00624792"/>
    <w:rsid w:val="0062554B"/>
    <w:rsid w:val="00625E20"/>
    <w:rsid w:val="00626887"/>
    <w:rsid w:val="00627BC6"/>
    <w:rsid w:val="0063330C"/>
    <w:rsid w:val="00633C7F"/>
    <w:rsid w:val="00634548"/>
    <w:rsid w:val="0063562F"/>
    <w:rsid w:val="006359FD"/>
    <w:rsid w:val="00635A78"/>
    <w:rsid w:val="00640421"/>
    <w:rsid w:val="00640C1E"/>
    <w:rsid w:val="00646003"/>
    <w:rsid w:val="00646F6A"/>
    <w:rsid w:val="00647D2C"/>
    <w:rsid w:val="0065265C"/>
    <w:rsid w:val="00652C64"/>
    <w:rsid w:val="00654823"/>
    <w:rsid w:val="00655033"/>
    <w:rsid w:val="0065612E"/>
    <w:rsid w:val="006564DC"/>
    <w:rsid w:val="00657485"/>
    <w:rsid w:val="0066033F"/>
    <w:rsid w:val="00661667"/>
    <w:rsid w:val="0066356B"/>
    <w:rsid w:val="00665BE3"/>
    <w:rsid w:val="00667A17"/>
    <w:rsid w:val="00671AEE"/>
    <w:rsid w:val="00674313"/>
    <w:rsid w:val="00674C83"/>
    <w:rsid w:val="0067607C"/>
    <w:rsid w:val="00680C0E"/>
    <w:rsid w:val="0068235A"/>
    <w:rsid w:val="00686CEC"/>
    <w:rsid w:val="00693183"/>
    <w:rsid w:val="00696487"/>
    <w:rsid w:val="006A4DFD"/>
    <w:rsid w:val="006A6031"/>
    <w:rsid w:val="006B26D1"/>
    <w:rsid w:val="006B586B"/>
    <w:rsid w:val="006B66A0"/>
    <w:rsid w:val="006B7FCE"/>
    <w:rsid w:val="006C07DA"/>
    <w:rsid w:val="006D66B4"/>
    <w:rsid w:val="006D768B"/>
    <w:rsid w:val="006E2EF7"/>
    <w:rsid w:val="006E2F2D"/>
    <w:rsid w:val="006E4099"/>
    <w:rsid w:val="006E639F"/>
    <w:rsid w:val="006E66B1"/>
    <w:rsid w:val="006F1004"/>
    <w:rsid w:val="006F16BD"/>
    <w:rsid w:val="006F24A7"/>
    <w:rsid w:val="006F5B99"/>
    <w:rsid w:val="006F5CD7"/>
    <w:rsid w:val="006F6555"/>
    <w:rsid w:val="006F787C"/>
    <w:rsid w:val="007004CC"/>
    <w:rsid w:val="00703235"/>
    <w:rsid w:val="00705F56"/>
    <w:rsid w:val="007069EB"/>
    <w:rsid w:val="00706D43"/>
    <w:rsid w:val="007109D8"/>
    <w:rsid w:val="00711E2E"/>
    <w:rsid w:val="00712189"/>
    <w:rsid w:val="007151A5"/>
    <w:rsid w:val="00715BDA"/>
    <w:rsid w:val="00715E7B"/>
    <w:rsid w:val="0071606E"/>
    <w:rsid w:val="00717A66"/>
    <w:rsid w:val="00720D38"/>
    <w:rsid w:val="00732BF2"/>
    <w:rsid w:val="00733479"/>
    <w:rsid w:val="00733586"/>
    <w:rsid w:val="00736441"/>
    <w:rsid w:val="00740843"/>
    <w:rsid w:val="00742792"/>
    <w:rsid w:val="00750C53"/>
    <w:rsid w:val="007519D8"/>
    <w:rsid w:val="007528BB"/>
    <w:rsid w:val="00752A2A"/>
    <w:rsid w:val="0075534B"/>
    <w:rsid w:val="0076000B"/>
    <w:rsid w:val="00766768"/>
    <w:rsid w:val="00767150"/>
    <w:rsid w:val="0076794F"/>
    <w:rsid w:val="007714C8"/>
    <w:rsid w:val="0077442A"/>
    <w:rsid w:val="00774D06"/>
    <w:rsid w:val="00775B61"/>
    <w:rsid w:val="00775ED4"/>
    <w:rsid w:val="00777ED7"/>
    <w:rsid w:val="007812AF"/>
    <w:rsid w:val="00781709"/>
    <w:rsid w:val="00785A22"/>
    <w:rsid w:val="00787DB4"/>
    <w:rsid w:val="00787FF5"/>
    <w:rsid w:val="007931D4"/>
    <w:rsid w:val="007939D3"/>
    <w:rsid w:val="007941C9"/>
    <w:rsid w:val="00796211"/>
    <w:rsid w:val="00797D45"/>
    <w:rsid w:val="007A1DE5"/>
    <w:rsid w:val="007A306E"/>
    <w:rsid w:val="007A3EBB"/>
    <w:rsid w:val="007A4451"/>
    <w:rsid w:val="007A538F"/>
    <w:rsid w:val="007A626A"/>
    <w:rsid w:val="007B0D94"/>
    <w:rsid w:val="007B0E86"/>
    <w:rsid w:val="007B3C19"/>
    <w:rsid w:val="007B537A"/>
    <w:rsid w:val="007B5BAD"/>
    <w:rsid w:val="007B756B"/>
    <w:rsid w:val="007B79D6"/>
    <w:rsid w:val="007C0CD6"/>
    <w:rsid w:val="007C120F"/>
    <w:rsid w:val="007C223D"/>
    <w:rsid w:val="007C2F2B"/>
    <w:rsid w:val="007C3159"/>
    <w:rsid w:val="007C618A"/>
    <w:rsid w:val="007C684C"/>
    <w:rsid w:val="007D2FDF"/>
    <w:rsid w:val="007D3862"/>
    <w:rsid w:val="007E165B"/>
    <w:rsid w:val="007E2144"/>
    <w:rsid w:val="007E241F"/>
    <w:rsid w:val="007E4488"/>
    <w:rsid w:val="007E4EC0"/>
    <w:rsid w:val="007E516C"/>
    <w:rsid w:val="007E675D"/>
    <w:rsid w:val="007E6945"/>
    <w:rsid w:val="007E7037"/>
    <w:rsid w:val="007F7FEF"/>
    <w:rsid w:val="00801347"/>
    <w:rsid w:val="00801BFA"/>
    <w:rsid w:val="008027F4"/>
    <w:rsid w:val="00802826"/>
    <w:rsid w:val="00802D55"/>
    <w:rsid w:val="00803286"/>
    <w:rsid w:val="00806822"/>
    <w:rsid w:val="00807DC6"/>
    <w:rsid w:val="00811CD6"/>
    <w:rsid w:val="00811E1F"/>
    <w:rsid w:val="00811F02"/>
    <w:rsid w:val="00813C0F"/>
    <w:rsid w:val="00813D4E"/>
    <w:rsid w:val="008173C3"/>
    <w:rsid w:val="00817735"/>
    <w:rsid w:val="00817D6F"/>
    <w:rsid w:val="00821666"/>
    <w:rsid w:val="00821A15"/>
    <w:rsid w:val="00822FE6"/>
    <w:rsid w:val="0082303C"/>
    <w:rsid w:val="0082691A"/>
    <w:rsid w:val="00827D23"/>
    <w:rsid w:val="00833AC4"/>
    <w:rsid w:val="00833F04"/>
    <w:rsid w:val="0083456A"/>
    <w:rsid w:val="00837651"/>
    <w:rsid w:val="0083799B"/>
    <w:rsid w:val="00840715"/>
    <w:rsid w:val="0084071C"/>
    <w:rsid w:val="00840EBF"/>
    <w:rsid w:val="0084233B"/>
    <w:rsid w:val="00843797"/>
    <w:rsid w:val="008455A2"/>
    <w:rsid w:val="00855C23"/>
    <w:rsid w:val="00856DCF"/>
    <w:rsid w:val="00863B8A"/>
    <w:rsid w:val="008643A8"/>
    <w:rsid w:val="008645C4"/>
    <w:rsid w:val="0086503D"/>
    <w:rsid w:val="00865053"/>
    <w:rsid w:val="008657DB"/>
    <w:rsid w:val="0086766B"/>
    <w:rsid w:val="00867CD4"/>
    <w:rsid w:val="0087466D"/>
    <w:rsid w:val="00874CA4"/>
    <w:rsid w:val="00874FC8"/>
    <w:rsid w:val="00875574"/>
    <w:rsid w:val="008755FB"/>
    <w:rsid w:val="0087585C"/>
    <w:rsid w:val="00876142"/>
    <w:rsid w:val="00876CBA"/>
    <w:rsid w:val="00877A6A"/>
    <w:rsid w:val="00881CB3"/>
    <w:rsid w:val="00886BD1"/>
    <w:rsid w:val="00887D83"/>
    <w:rsid w:val="00893F42"/>
    <w:rsid w:val="008946A2"/>
    <w:rsid w:val="00894B37"/>
    <w:rsid w:val="008A014C"/>
    <w:rsid w:val="008A279F"/>
    <w:rsid w:val="008B0909"/>
    <w:rsid w:val="008B2A3E"/>
    <w:rsid w:val="008B2BD9"/>
    <w:rsid w:val="008B2D1D"/>
    <w:rsid w:val="008B3A4B"/>
    <w:rsid w:val="008B47BD"/>
    <w:rsid w:val="008C2B74"/>
    <w:rsid w:val="008C3432"/>
    <w:rsid w:val="008C7ED5"/>
    <w:rsid w:val="008D1A58"/>
    <w:rsid w:val="008D23F9"/>
    <w:rsid w:val="008D2760"/>
    <w:rsid w:val="008D4D66"/>
    <w:rsid w:val="008E2F3C"/>
    <w:rsid w:val="008E736F"/>
    <w:rsid w:val="008F13B5"/>
    <w:rsid w:val="008F25E4"/>
    <w:rsid w:val="008F3E73"/>
    <w:rsid w:val="008F69F7"/>
    <w:rsid w:val="008F7496"/>
    <w:rsid w:val="008F7723"/>
    <w:rsid w:val="008F7E94"/>
    <w:rsid w:val="009031ED"/>
    <w:rsid w:val="00903346"/>
    <w:rsid w:val="009034BF"/>
    <w:rsid w:val="00905284"/>
    <w:rsid w:val="009124B4"/>
    <w:rsid w:val="0091258D"/>
    <w:rsid w:val="00915060"/>
    <w:rsid w:val="00915FBD"/>
    <w:rsid w:val="0092320F"/>
    <w:rsid w:val="009232B2"/>
    <w:rsid w:val="00924D90"/>
    <w:rsid w:val="00925651"/>
    <w:rsid w:val="00925964"/>
    <w:rsid w:val="00926D91"/>
    <w:rsid w:val="00927E50"/>
    <w:rsid w:val="00932191"/>
    <w:rsid w:val="00933CD6"/>
    <w:rsid w:val="009340C4"/>
    <w:rsid w:val="009361E0"/>
    <w:rsid w:val="00940269"/>
    <w:rsid w:val="009403B2"/>
    <w:rsid w:val="0094193A"/>
    <w:rsid w:val="00941AA3"/>
    <w:rsid w:val="00941ACA"/>
    <w:rsid w:val="00944C08"/>
    <w:rsid w:val="009453A9"/>
    <w:rsid w:val="00945519"/>
    <w:rsid w:val="00947DAA"/>
    <w:rsid w:val="00951F82"/>
    <w:rsid w:val="0095386C"/>
    <w:rsid w:val="00954CEE"/>
    <w:rsid w:val="009608E8"/>
    <w:rsid w:val="009628E4"/>
    <w:rsid w:val="00972165"/>
    <w:rsid w:val="009726EB"/>
    <w:rsid w:val="00972DBB"/>
    <w:rsid w:val="00973CFA"/>
    <w:rsid w:val="00975439"/>
    <w:rsid w:val="00976BB7"/>
    <w:rsid w:val="00980B76"/>
    <w:rsid w:val="0098302C"/>
    <w:rsid w:val="00983CCB"/>
    <w:rsid w:val="00983CDB"/>
    <w:rsid w:val="0099076D"/>
    <w:rsid w:val="00990905"/>
    <w:rsid w:val="00992294"/>
    <w:rsid w:val="00992C34"/>
    <w:rsid w:val="00993AF4"/>
    <w:rsid w:val="00994190"/>
    <w:rsid w:val="00994E96"/>
    <w:rsid w:val="00995354"/>
    <w:rsid w:val="00995CF0"/>
    <w:rsid w:val="00996179"/>
    <w:rsid w:val="00996C3A"/>
    <w:rsid w:val="00996DFE"/>
    <w:rsid w:val="009A12DC"/>
    <w:rsid w:val="009A4FD2"/>
    <w:rsid w:val="009A5E01"/>
    <w:rsid w:val="009B3371"/>
    <w:rsid w:val="009B3ACC"/>
    <w:rsid w:val="009B438E"/>
    <w:rsid w:val="009B74ED"/>
    <w:rsid w:val="009C2030"/>
    <w:rsid w:val="009C319B"/>
    <w:rsid w:val="009C494C"/>
    <w:rsid w:val="009C553B"/>
    <w:rsid w:val="009C60CF"/>
    <w:rsid w:val="009C6442"/>
    <w:rsid w:val="009D25F0"/>
    <w:rsid w:val="009D45EB"/>
    <w:rsid w:val="009D468F"/>
    <w:rsid w:val="009D670D"/>
    <w:rsid w:val="009D7DC0"/>
    <w:rsid w:val="009E62E8"/>
    <w:rsid w:val="009E6F92"/>
    <w:rsid w:val="009F0C0B"/>
    <w:rsid w:val="009F2592"/>
    <w:rsid w:val="009F5626"/>
    <w:rsid w:val="009F7C37"/>
    <w:rsid w:val="00A00C46"/>
    <w:rsid w:val="00A01A1E"/>
    <w:rsid w:val="00A03A8D"/>
    <w:rsid w:val="00A15747"/>
    <w:rsid w:val="00A157D7"/>
    <w:rsid w:val="00A15820"/>
    <w:rsid w:val="00A15EAF"/>
    <w:rsid w:val="00A1643A"/>
    <w:rsid w:val="00A225CE"/>
    <w:rsid w:val="00A26D2D"/>
    <w:rsid w:val="00A27AF4"/>
    <w:rsid w:val="00A30490"/>
    <w:rsid w:val="00A30B8F"/>
    <w:rsid w:val="00A31BF4"/>
    <w:rsid w:val="00A34B2A"/>
    <w:rsid w:val="00A37170"/>
    <w:rsid w:val="00A37A26"/>
    <w:rsid w:val="00A37BCC"/>
    <w:rsid w:val="00A40E2E"/>
    <w:rsid w:val="00A43618"/>
    <w:rsid w:val="00A43E17"/>
    <w:rsid w:val="00A44C4D"/>
    <w:rsid w:val="00A4578E"/>
    <w:rsid w:val="00A461F6"/>
    <w:rsid w:val="00A46816"/>
    <w:rsid w:val="00A51C65"/>
    <w:rsid w:val="00A52C4A"/>
    <w:rsid w:val="00A52D9A"/>
    <w:rsid w:val="00A54670"/>
    <w:rsid w:val="00A549BA"/>
    <w:rsid w:val="00A56422"/>
    <w:rsid w:val="00A609F3"/>
    <w:rsid w:val="00A6436A"/>
    <w:rsid w:val="00A669F6"/>
    <w:rsid w:val="00A73BFF"/>
    <w:rsid w:val="00A74C72"/>
    <w:rsid w:val="00A767F0"/>
    <w:rsid w:val="00A7690A"/>
    <w:rsid w:val="00A77957"/>
    <w:rsid w:val="00A81CC6"/>
    <w:rsid w:val="00A8263F"/>
    <w:rsid w:val="00A92206"/>
    <w:rsid w:val="00A92B48"/>
    <w:rsid w:val="00A93255"/>
    <w:rsid w:val="00A93FF6"/>
    <w:rsid w:val="00AA3B17"/>
    <w:rsid w:val="00AA3DD5"/>
    <w:rsid w:val="00AA4E52"/>
    <w:rsid w:val="00AA6917"/>
    <w:rsid w:val="00AB1C0A"/>
    <w:rsid w:val="00AB4D58"/>
    <w:rsid w:val="00AB6A9D"/>
    <w:rsid w:val="00AC0E6A"/>
    <w:rsid w:val="00AC5B27"/>
    <w:rsid w:val="00AC6929"/>
    <w:rsid w:val="00AD24F1"/>
    <w:rsid w:val="00AD446B"/>
    <w:rsid w:val="00AD6B91"/>
    <w:rsid w:val="00AD74B8"/>
    <w:rsid w:val="00AD75A2"/>
    <w:rsid w:val="00AE0B48"/>
    <w:rsid w:val="00AE4BB3"/>
    <w:rsid w:val="00AE6D6C"/>
    <w:rsid w:val="00AF0082"/>
    <w:rsid w:val="00AF0266"/>
    <w:rsid w:val="00AF082B"/>
    <w:rsid w:val="00AF1369"/>
    <w:rsid w:val="00AF142E"/>
    <w:rsid w:val="00AF31FC"/>
    <w:rsid w:val="00AF4C26"/>
    <w:rsid w:val="00AF52E0"/>
    <w:rsid w:val="00B062DF"/>
    <w:rsid w:val="00B06AB1"/>
    <w:rsid w:val="00B07D69"/>
    <w:rsid w:val="00B10055"/>
    <w:rsid w:val="00B1178F"/>
    <w:rsid w:val="00B12611"/>
    <w:rsid w:val="00B14A62"/>
    <w:rsid w:val="00B2172D"/>
    <w:rsid w:val="00B2572B"/>
    <w:rsid w:val="00B259AB"/>
    <w:rsid w:val="00B340AA"/>
    <w:rsid w:val="00B37C9E"/>
    <w:rsid w:val="00B406AB"/>
    <w:rsid w:val="00B40810"/>
    <w:rsid w:val="00B4174A"/>
    <w:rsid w:val="00B449DA"/>
    <w:rsid w:val="00B50EA9"/>
    <w:rsid w:val="00B50FC8"/>
    <w:rsid w:val="00B513F8"/>
    <w:rsid w:val="00B547D7"/>
    <w:rsid w:val="00B54B0B"/>
    <w:rsid w:val="00B55246"/>
    <w:rsid w:val="00B55AFD"/>
    <w:rsid w:val="00B55C75"/>
    <w:rsid w:val="00B62B1E"/>
    <w:rsid w:val="00B646CB"/>
    <w:rsid w:val="00B6480B"/>
    <w:rsid w:val="00B67B56"/>
    <w:rsid w:val="00B67DFB"/>
    <w:rsid w:val="00B7071F"/>
    <w:rsid w:val="00B7085C"/>
    <w:rsid w:val="00B708BA"/>
    <w:rsid w:val="00B7100C"/>
    <w:rsid w:val="00B71450"/>
    <w:rsid w:val="00B80450"/>
    <w:rsid w:val="00B81AFD"/>
    <w:rsid w:val="00B81C9A"/>
    <w:rsid w:val="00B81E01"/>
    <w:rsid w:val="00B8572A"/>
    <w:rsid w:val="00B86775"/>
    <w:rsid w:val="00B86892"/>
    <w:rsid w:val="00B8750F"/>
    <w:rsid w:val="00B935D5"/>
    <w:rsid w:val="00B93C96"/>
    <w:rsid w:val="00B94098"/>
    <w:rsid w:val="00B9480F"/>
    <w:rsid w:val="00B955DC"/>
    <w:rsid w:val="00B96F1D"/>
    <w:rsid w:val="00B9726C"/>
    <w:rsid w:val="00B97B65"/>
    <w:rsid w:val="00B97B95"/>
    <w:rsid w:val="00BA28A0"/>
    <w:rsid w:val="00BA3504"/>
    <w:rsid w:val="00BA4D41"/>
    <w:rsid w:val="00BA5BF9"/>
    <w:rsid w:val="00BA7320"/>
    <w:rsid w:val="00BB02B1"/>
    <w:rsid w:val="00BB45B9"/>
    <w:rsid w:val="00BB46FC"/>
    <w:rsid w:val="00BB5936"/>
    <w:rsid w:val="00BB6470"/>
    <w:rsid w:val="00BC2632"/>
    <w:rsid w:val="00BC4B34"/>
    <w:rsid w:val="00BC7DD2"/>
    <w:rsid w:val="00BD4B91"/>
    <w:rsid w:val="00BE1306"/>
    <w:rsid w:val="00BE270B"/>
    <w:rsid w:val="00BE3759"/>
    <w:rsid w:val="00BE6CF2"/>
    <w:rsid w:val="00BF3B13"/>
    <w:rsid w:val="00BF4D16"/>
    <w:rsid w:val="00BF55CA"/>
    <w:rsid w:val="00BF6033"/>
    <w:rsid w:val="00C02C62"/>
    <w:rsid w:val="00C049A5"/>
    <w:rsid w:val="00C04CDC"/>
    <w:rsid w:val="00C057D6"/>
    <w:rsid w:val="00C062DA"/>
    <w:rsid w:val="00C06794"/>
    <w:rsid w:val="00C07294"/>
    <w:rsid w:val="00C1211F"/>
    <w:rsid w:val="00C122C2"/>
    <w:rsid w:val="00C1377D"/>
    <w:rsid w:val="00C1422F"/>
    <w:rsid w:val="00C1478B"/>
    <w:rsid w:val="00C149EA"/>
    <w:rsid w:val="00C16806"/>
    <w:rsid w:val="00C178C4"/>
    <w:rsid w:val="00C231E0"/>
    <w:rsid w:val="00C2604A"/>
    <w:rsid w:val="00C31013"/>
    <w:rsid w:val="00C32CE5"/>
    <w:rsid w:val="00C33191"/>
    <w:rsid w:val="00C342E8"/>
    <w:rsid w:val="00C343FF"/>
    <w:rsid w:val="00C3479B"/>
    <w:rsid w:val="00C35155"/>
    <w:rsid w:val="00C35DF3"/>
    <w:rsid w:val="00C36E0F"/>
    <w:rsid w:val="00C405BC"/>
    <w:rsid w:val="00C423C6"/>
    <w:rsid w:val="00C43441"/>
    <w:rsid w:val="00C43A80"/>
    <w:rsid w:val="00C44CAD"/>
    <w:rsid w:val="00C4707E"/>
    <w:rsid w:val="00C51DBF"/>
    <w:rsid w:val="00C52DB8"/>
    <w:rsid w:val="00C6249A"/>
    <w:rsid w:val="00C64DBA"/>
    <w:rsid w:val="00C675A4"/>
    <w:rsid w:val="00C81BC4"/>
    <w:rsid w:val="00C82845"/>
    <w:rsid w:val="00C82EB5"/>
    <w:rsid w:val="00C8559B"/>
    <w:rsid w:val="00C87C2B"/>
    <w:rsid w:val="00C917E9"/>
    <w:rsid w:val="00C91DF3"/>
    <w:rsid w:val="00C94F5B"/>
    <w:rsid w:val="00C969A1"/>
    <w:rsid w:val="00C96AD6"/>
    <w:rsid w:val="00CA3A72"/>
    <w:rsid w:val="00CA3F7C"/>
    <w:rsid w:val="00CA6D03"/>
    <w:rsid w:val="00CA7825"/>
    <w:rsid w:val="00CB080B"/>
    <w:rsid w:val="00CB3087"/>
    <w:rsid w:val="00CB30F5"/>
    <w:rsid w:val="00CB36C5"/>
    <w:rsid w:val="00CB68E8"/>
    <w:rsid w:val="00CB6B4B"/>
    <w:rsid w:val="00CB6FC8"/>
    <w:rsid w:val="00CB7404"/>
    <w:rsid w:val="00CC0559"/>
    <w:rsid w:val="00CC2812"/>
    <w:rsid w:val="00CC2D76"/>
    <w:rsid w:val="00CC322E"/>
    <w:rsid w:val="00CD296E"/>
    <w:rsid w:val="00CD5982"/>
    <w:rsid w:val="00CD5F51"/>
    <w:rsid w:val="00CD720B"/>
    <w:rsid w:val="00CE11F7"/>
    <w:rsid w:val="00CE38D8"/>
    <w:rsid w:val="00CE3CF5"/>
    <w:rsid w:val="00CE56C6"/>
    <w:rsid w:val="00CE7FB3"/>
    <w:rsid w:val="00CF245D"/>
    <w:rsid w:val="00CF40B1"/>
    <w:rsid w:val="00CF53DE"/>
    <w:rsid w:val="00CF610A"/>
    <w:rsid w:val="00D0345B"/>
    <w:rsid w:val="00D063F7"/>
    <w:rsid w:val="00D07B52"/>
    <w:rsid w:val="00D11186"/>
    <w:rsid w:val="00D12155"/>
    <w:rsid w:val="00D148FC"/>
    <w:rsid w:val="00D155C0"/>
    <w:rsid w:val="00D15871"/>
    <w:rsid w:val="00D165A3"/>
    <w:rsid w:val="00D20E69"/>
    <w:rsid w:val="00D210F7"/>
    <w:rsid w:val="00D223C1"/>
    <w:rsid w:val="00D22A7D"/>
    <w:rsid w:val="00D239B2"/>
    <w:rsid w:val="00D24854"/>
    <w:rsid w:val="00D25578"/>
    <w:rsid w:val="00D279A2"/>
    <w:rsid w:val="00D27CF5"/>
    <w:rsid w:val="00D30489"/>
    <w:rsid w:val="00D3126C"/>
    <w:rsid w:val="00D342D2"/>
    <w:rsid w:val="00D3538D"/>
    <w:rsid w:val="00D36E01"/>
    <w:rsid w:val="00D3733C"/>
    <w:rsid w:val="00D41DDB"/>
    <w:rsid w:val="00D41F0A"/>
    <w:rsid w:val="00D454CF"/>
    <w:rsid w:val="00D46FFC"/>
    <w:rsid w:val="00D51F9B"/>
    <w:rsid w:val="00D5293A"/>
    <w:rsid w:val="00D54E6B"/>
    <w:rsid w:val="00D5725A"/>
    <w:rsid w:val="00D602AB"/>
    <w:rsid w:val="00D621C3"/>
    <w:rsid w:val="00D63084"/>
    <w:rsid w:val="00D654D3"/>
    <w:rsid w:val="00D6628A"/>
    <w:rsid w:val="00D672FE"/>
    <w:rsid w:val="00D724BC"/>
    <w:rsid w:val="00D72BFA"/>
    <w:rsid w:val="00D763BF"/>
    <w:rsid w:val="00D76539"/>
    <w:rsid w:val="00D77759"/>
    <w:rsid w:val="00D82604"/>
    <w:rsid w:val="00D83647"/>
    <w:rsid w:val="00D848FE"/>
    <w:rsid w:val="00D86A65"/>
    <w:rsid w:val="00D917BC"/>
    <w:rsid w:val="00D928D7"/>
    <w:rsid w:val="00D92A36"/>
    <w:rsid w:val="00D93D04"/>
    <w:rsid w:val="00D94667"/>
    <w:rsid w:val="00D94944"/>
    <w:rsid w:val="00D97324"/>
    <w:rsid w:val="00D9752F"/>
    <w:rsid w:val="00DA3B6B"/>
    <w:rsid w:val="00DA4B90"/>
    <w:rsid w:val="00DA61CD"/>
    <w:rsid w:val="00DA6AF2"/>
    <w:rsid w:val="00DB0245"/>
    <w:rsid w:val="00DB088C"/>
    <w:rsid w:val="00DB2B33"/>
    <w:rsid w:val="00DB2B72"/>
    <w:rsid w:val="00DB42B1"/>
    <w:rsid w:val="00DB4529"/>
    <w:rsid w:val="00DB470E"/>
    <w:rsid w:val="00DB58E4"/>
    <w:rsid w:val="00DB7160"/>
    <w:rsid w:val="00DB7FEC"/>
    <w:rsid w:val="00DC038F"/>
    <w:rsid w:val="00DC5F62"/>
    <w:rsid w:val="00DC616C"/>
    <w:rsid w:val="00DC6A3B"/>
    <w:rsid w:val="00DD0E02"/>
    <w:rsid w:val="00DD196F"/>
    <w:rsid w:val="00DD1F0D"/>
    <w:rsid w:val="00DD2E5F"/>
    <w:rsid w:val="00DD2EC8"/>
    <w:rsid w:val="00DD319A"/>
    <w:rsid w:val="00DD3F34"/>
    <w:rsid w:val="00DD5366"/>
    <w:rsid w:val="00DD5F2C"/>
    <w:rsid w:val="00DD7AA7"/>
    <w:rsid w:val="00DD7B36"/>
    <w:rsid w:val="00DE34A9"/>
    <w:rsid w:val="00DE4343"/>
    <w:rsid w:val="00DF10E8"/>
    <w:rsid w:val="00DF31D4"/>
    <w:rsid w:val="00DF4A85"/>
    <w:rsid w:val="00DF5111"/>
    <w:rsid w:val="00DF7FB0"/>
    <w:rsid w:val="00E06E8F"/>
    <w:rsid w:val="00E07572"/>
    <w:rsid w:val="00E1370A"/>
    <w:rsid w:val="00E152DF"/>
    <w:rsid w:val="00E16A7D"/>
    <w:rsid w:val="00E21806"/>
    <w:rsid w:val="00E235F0"/>
    <w:rsid w:val="00E2391A"/>
    <w:rsid w:val="00E23DB8"/>
    <w:rsid w:val="00E24A7D"/>
    <w:rsid w:val="00E2674A"/>
    <w:rsid w:val="00E2784D"/>
    <w:rsid w:val="00E326BE"/>
    <w:rsid w:val="00E33410"/>
    <w:rsid w:val="00E33D68"/>
    <w:rsid w:val="00E344BB"/>
    <w:rsid w:val="00E36571"/>
    <w:rsid w:val="00E37434"/>
    <w:rsid w:val="00E42331"/>
    <w:rsid w:val="00E44DF4"/>
    <w:rsid w:val="00E44F78"/>
    <w:rsid w:val="00E4529F"/>
    <w:rsid w:val="00E4714E"/>
    <w:rsid w:val="00E51C85"/>
    <w:rsid w:val="00E53E4C"/>
    <w:rsid w:val="00E54046"/>
    <w:rsid w:val="00E5469B"/>
    <w:rsid w:val="00E5478A"/>
    <w:rsid w:val="00E56350"/>
    <w:rsid w:val="00E60228"/>
    <w:rsid w:val="00E62721"/>
    <w:rsid w:val="00E62981"/>
    <w:rsid w:val="00E632A9"/>
    <w:rsid w:val="00E6374A"/>
    <w:rsid w:val="00E63A51"/>
    <w:rsid w:val="00E65C59"/>
    <w:rsid w:val="00E70B2D"/>
    <w:rsid w:val="00E727D7"/>
    <w:rsid w:val="00E765E8"/>
    <w:rsid w:val="00E816B5"/>
    <w:rsid w:val="00E85FE3"/>
    <w:rsid w:val="00E86051"/>
    <w:rsid w:val="00E8741C"/>
    <w:rsid w:val="00E91213"/>
    <w:rsid w:val="00E92DD6"/>
    <w:rsid w:val="00E932C5"/>
    <w:rsid w:val="00E93754"/>
    <w:rsid w:val="00E95C28"/>
    <w:rsid w:val="00E95CF0"/>
    <w:rsid w:val="00EA0B43"/>
    <w:rsid w:val="00EA183C"/>
    <w:rsid w:val="00EA2C40"/>
    <w:rsid w:val="00EA531B"/>
    <w:rsid w:val="00EA6434"/>
    <w:rsid w:val="00EA696D"/>
    <w:rsid w:val="00EA6C1D"/>
    <w:rsid w:val="00EB341F"/>
    <w:rsid w:val="00EB4023"/>
    <w:rsid w:val="00EB4AD8"/>
    <w:rsid w:val="00EB7ADB"/>
    <w:rsid w:val="00EC03AC"/>
    <w:rsid w:val="00EC0F14"/>
    <w:rsid w:val="00EC22EE"/>
    <w:rsid w:val="00EC33F1"/>
    <w:rsid w:val="00EC57AA"/>
    <w:rsid w:val="00EC73E4"/>
    <w:rsid w:val="00ED4F60"/>
    <w:rsid w:val="00ED6FF5"/>
    <w:rsid w:val="00ED738E"/>
    <w:rsid w:val="00EE066D"/>
    <w:rsid w:val="00EE1A2F"/>
    <w:rsid w:val="00EE40B7"/>
    <w:rsid w:val="00EE4CED"/>
    <w:rsid w:val="00EE6698"/>
    <w:rsid w:val="00EE75C1"/>
    <w:rsid w:val="00EF0211"/>
    <w:rsid w:val="00EF49E9"/>
    <w:rsid w:val="00EF5ED9"/>
    <w:rsid w:val="00F00AED"/>
    <w:rsid w:val="00F015DC"/>
    <w:rsid w:val="00F0535F"/>
    <w:rsid w:val="00F11C3A"/>
    <w:rsid w:val="00F15C67"/>
    <w:rsid w:val="00F174B9"/>
    <w:rsid w:val="00F22887"/>
    <w:rsid w:val="00F23B1A"/>
    <w:rsid w:val="00F2448D"/>
    <w:rsid w:val="00F35445"/>
    <w:rsid w:val="00F36DD4"/>
    <w:rsid w:val="00F40F1D"/>
    <w:rsid w:val="00F4276C"/>
    <w:rsid w:val="00F43704"/>
    <w:rsid w:val="00F45664"/>
    <w:rsid w:val="00F459BF"/>
    <w:rsid w:val="00F4668A"/>
    <w:rsid w:val="00F47B18"/>
    <w:rsid w:val="00F47C45"/>
    <w:rsid w:val="00F55C4B"/>
    <w:rsid w:val="00F64338"/>
    <w:rsid w:val="00F74786"/>
    <w:rsid w:val="00F74D8D"/>
    <w:rsid w:val="00F751C6"/>
    <w:rsid w:val="00F75FAA"/>
    <w:rsid w:val="00F76D98"/>
    <w:rsid w:val="00F808C3"/>
    <w:rsid w:val="00F8260D"/>
    <w:rsid w:val="00F826BB"/>
    <w:rsid w:val="00F840AC"/>
    <w:rsid w:val="00F856F9"/>
    <w:rsid w:val="00F85D4C"/>
    <w:rsid w:val="00F87D67"/>
    <w:rsid w:val="00F87EBE"/>
    <w:rsid w:val="00F904FB"/>
    <w:rsid w:val="00F91A55"/>
    <w:rsid w:val="00F91D01"/>
    <w:rsid w:val="00F9223F"/>
    <w:rsid w:val="00F92E4B"/>
    <w:rsid w:val="00F954F1"/>
    <w:rsid w:val="00F9573F"/>
    <w:rsid w:val="00F96A77"/>
    <w:rsid w:val="00FA1A85"/>
    <w:rsid w:val="00FA1FE0"/>
    <w:rsid w:val="00FA4A69"/>
    <w:rsid w:val="00FA6304"/>
    <w:rsid w:val="00FA7316"/>
    <w:rsid w:val="00FA7445"/>
    <w:rsid w:val="00FA746D"/>
    <w:rsid w:val="00FA7A57"/>
    <w:rsid w:val="00FB1F63"/>
    <w:rsid w:val="00FB30D8"/>
    <w:rsid w:val="00FB56C0"/>
    <w:rsid w:val="00FC12E8"/>
    <w:rsid w:val="00FC2029"/>
    <w:rsid w:val="00FC60BA"/>
    <w:rsid w:val="00FC6562"/>
    <w:rsid w:val="00FC6FF0"/>
    <w:rsid w:val="00FC7297"/>
    <w:rsid w:val="00FD13EF"/>
    <w:rsid w:val="00FD1B8E"/>
    <w:rsid w:val="00FD40A2"/>
    <w:rsid w:val="00FD4C1E"/>
    <w:rsid w:val="00FD6F58"/>
    <w:rsid w:val="00FD7E56"/>
    <w:rsid w:val="00FE1865"/>
    <w:rsid w:val="00FE19E6"/>
    <w:rsid w:val="00FE1C7E"/>
    <w:rsid w:val="00FE2AEA"/>
    <w:rsid w:val="00FE51F0"/>
    <w:rsid w:val="00FE6E65"/>
    <w:rsid w:val="00FE78AD"/>
    <w:rsid w:val="00FF0811"/>
    <w:rsid w:val="00FF0FE6"/>
    <w:rsid w:val="00FF1FBD"/>
    <w:rsid w:val="00FF2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F50E50"/>
  <w15:chartTrackingRefBased/>
  <w15:docId w15:val="{F352BBBD-CAD8-DA4E-8E36-7B5314CA7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66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B65"/>
    <w:pPr>
      <w:ind w:left="720"/>
      <w:contextualSpacing/>
    </w:pPr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40C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0C1E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0C1E"/>
  </w:style>
  <w:style w:type="character" w:styleId="Hyperlink">
    <w:name w:val="Hyperlink"/>
    <w:basedOn w:val="DefaultParagraphFont"/>
    <w:uiPriority w:val="99"/>
    <w:unhideWhenUsed/>
    <w:rsid w:val="001E6A9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6A9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A1B86"/>
    <w:rPr>
      <w:i/>
      <w:iCs/>
    </w:rPr>
  </w:style>
  <w:style w:type="paragraph" w:customStyle="1" w:styleId="EndNoteBibliography">
    <w:name w:val="EndNote Bibliography"/>
    <w:basedOn w:val="Normal"/>
    <w:rsid w:val="00580F05"/>
    <w:rPr>
      <w:rFonts w:ascii="Calibri" w:hAnsi="Calibr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3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324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86C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8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D3E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3E8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D3E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3E86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24D90"/>
  </w:style>
  <w:style w:type="paragraph" w:styleId="Revision">
    <w:name w:val="Revision"/>
    <w:hidden/>
    <w:uiPriority w:val="99"/>
    <w:semiHidden/>
    <w:rsid w:val="0090528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25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E20705-7067-164E-977E-389A277E9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746</Words>
  <Characters>4256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gel, Byron</cp:lastModifiedBy>
  <cp:revision>3</cp:revision>
  <dcterms:created xsi:type="dcterms:W3CDTF">2025-07-05T02:53:00Z</dcterms:created>
  <dcterms:modified xsi:type="dcterms:W3CDTF">2025-07-05T02:54:00Z</dcterms:modified>
</cp:coreProperties>
</file>